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0FE2E" w14:textId="7CECFD84" w:rsidR="001D5E39" w:rsidRPr="00DC3CCA" w:rsidRDefault="00862CAA" w:rsidP="00862CAA">
      <w:pPr>
        <w:spacing w:after="120" w:line="240" w:lineRule="auto"/>
        <w:rPr>
          <w:rFonts w:ascii="Calibri" w:hAnsi="Calibri" w:cs="Calibri"/>
          <w:b/>
          <w:bCs/>
          <w:sz w:val="22"/>
          <w:szCs w:val="22"/>
        </w:rPr>
      </w:pPr>
      <w:r w:rsidRPr="00DC3CCA">
        <w:rPr>
          <w:rFonts w:ascii="Calibri" w:hAnsi="Calibri" w:cs="Calibri"/>
          <w:b/>
          <w:bCs/>
          <w:sz w:val="22"/>
          <w:szCs w:val="22"/>
        </w:rPr>
        <w:t>SUPPLEMENTARY DATA 2</w:t>
      </w:r>
    </w:p>
    <w:p w14:paraId="408EB3DF" w14:textId="77777777" w:rsidR="00DC3CCA" w:rsidRPr="00862CAA" w:rsidRDefault="00DC3CCA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035C7EDA" w14:textId="5727BC28" w:rsidR="00862CAA" w:rsidRDefault="00862CAA" w:rsidP="00862CAA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  <w:r w:rsidRPr="000D19E6">
        <w:rPr>
          <w:rFonts w:ascii="Calibri" w:eastAsia="Calibri" w:hAnsi="Calibri" w:cs="Calibri"/>
          <w:sz w:val="22"/>
          <w:szCs w:val="22"/>
          <w:u w:val="single"/>
        </w:rPr>
        <w:t>Title</w:t>
      </w:r>
      <w:r>
        <w:rPr>
          <w:rFonts w:ascii="Calibri" w:eastAsia="Calibri" w:hAnsi="Calibri" w:cs="Calibri"/>
          <w:sz w:val="22"/>
          <w:szCs w:val="22"/>
        </w:rPr>
        <w:t xml:space="preserve">: </w:t>
      </w:r>
      <w:r w:rsidRPr="7DE0CCB2">
        <w:rPr>
          <w:rFonts w:ascii="Calibri" w:eastAsia="Calibri" w:hAnsi="Calibri" w:cs="Calibri"/>
          <w:sz w:val="22"/>
          <w:szCs w:val="22"/>
        </w:rPr>
        <w:t xml:space="preserve">Source data for Figure </w:t>
      </w:r>
      <w:r>
        <w:rPr>
          <w:rFonts w:ascii="Calibri" w:eastAsia="Calibri" w:hAnsi="Calibri" w:cs="Calibri"/>
          <w:sz w:val="22"/>
          <w:szCs w:val="22"/>
        </w:rPr>
        <w:t>2</w:t>
      </w:r>
    </w:p>
    <w:p w14:paraId="0E7B22A7" w14:textId="6E2C3F83" w:rsidR="00862CAA" w:rsidRDefault="00862CAA" w:rsidP="00862CAA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  <w:r w:rsidRPr="000D19E6">
        <w:rPr>
          <w:rFonts w:ascii="Calibri" w:eastAsia="Calibri" w:hAnsi="Calibri" w:cs="Calibri"/>
          <w:sz w:val="22"/>
          <w:szCs w:val="22"/>
          <w:u w:val="single"/>
        </w:rPr>
        <w:t>Legend</w:t>
      </w:r>
      <w:r w:rsidRPr="7DE0CCB2">
        <w:rPr>
          <w:rFonts w:ascii="Calibri" w:eastAsia="Calibri" w:hAnsi="Calibri" w:cs="Calibri"/>
          <w:sz w:val="22"/>
          <w:szCs w:val="22"/>
        </w:rPr>
        <w:t xml:space="preserve">: N/month outcomes for each of the following outcomes, for the total study population and for sites A and B separately: </w:t>
      </w:r>
      <w:r w:rsidR="00592224" w:rsidRPr="00592224">
        <w:rPr>
          <w:rFonts w:ascii="Calibri" w:eastAsia="Calibri" w:hAnsi="Calibri" w:cs="Calibri"/>
          <w:sz w:val="22"/>
          <w:szCs w:val="22"/>
        </w:rPr>
        <w:t>(a) gestational age at birth; (b) NHS ‘Talking Therapies’; (c) vaginal tear (3rd or 4th degree)</w:t>
      </w:r>
      <w:r w:rsidR="00DC3CCA">
        <w:rPr>
          <w:rFonts w:ascii="Calibri" w:eastAsia="Calibri" w:hAnsi="Calibri" w:cs="Calibri"/>
          <w:sz w:val="22"/>
          <w:szCs w:val="22"/>
        </w:rPr>
        <w:t>;</w:t>
      </w:r>
      <w:r w:rsidR="00592224" w:rsidRPr="00592224">
        <w:rPr>
          <w:rFonts w:ascii="Calibri" w:eastAsia="Calibri" w:hAnsi="Calibri" w:cs="Calibri"/>
          <w:sz w:val="22"/>
          <w:szCs w:val="22"/>
        </w:rPr>
        <w:t xml:space="preserve"> and (d) </w:t>
      </w:r>
      <w:r w:rsidR="004769B7">
        <w:rPr>
          <w:rFonts w:ascii="Calibri" w:eastAsia="Calibri" w:hAnsi="Calibri" w:cs="Calibri"/>
          <w:sz w:val="22"/>
          <w:szCs w:val="22"/>
        </w:rPr>
        <w:t>p</w:t>
      </w:r>
      <w:r w:rsidR="00592224" w:rsidRPr="00592224">
        <w:rPr>
          <w:rFonts w:ascii="Calibri" w:eastAsia="Calibri" w:hAnsi="Calibri" w:cs="Calibri"/>
          <w:sz w:val="22"/>
          <w:szCs w:val="22"/>
        </w:rPr>
        <w:t xml:space="preserve">ostpartum haemorrhage. </w:t>
      </w:r>
      <w:r>
        <w:rPr>
          <w:rFonts w:ascii="Calibri" w:eastAsia="Calibri" w:hAnsi="Calibri" w:cs="Calibri"/>
          <w:sz w:val="22"/>
          <w:szCs w:val="22"/>
        </w:rPr>
        <w:t>The N for outcomes with fewer than 10 events has been suppressed.</w:t>
      </w:r>
    </w:p>
    <w:p w14:paraId="23422062" w14:textId="77777777" w:rsidR="00862CAA" w:rsidRDefault="00862CAA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2FA1E8A7" w14:textId="5AB037A4" w:rsidR="00862CAA" w:rsidRDefault="00862CAA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>
        <w:rPr>
          <w:rFonts w:ascii="Calibri" w:hAnsi="Calibri" w:cs="Calibri"/>
          <w:sz w:val="22"/>
          <w:szCs w:val="22"/>
        </w:rPr>
        <w:t>2</w:t>
      </w:r>
      <w:r w:rsidR="004769B7" w:rsidRPr="00592224">
        <w:rPr>
          <w:rFonts w:ascii="Calibri" w:eastAsia="Calibri" w:hAnsi="Calibri" w:cs="Calibri"/>
          <w:sz w:val="22"/>
          <w:szCs w:val="22"/>
        </w:rPr>
        <w:t>(a)</w:t>
      </w:r>
      <w:r w:rsidR="004769B7">
        <w:rPr>
          <w:rFonts w:ascii="Calibri" w:eastAsia="Calibri" w:hAnsi="Calibri" w:cs="Calibri"/>
          <w:sz w:val="22"/>
          <w:szCs w:val="22"/>
        </w:rPr>
        <w:t>:</w:t>
      </w:r>
      <w:r w:rsidR="004769B7" w:rsidRPr="00592224">
        <w:rPr>
          <w:rFonts w:ascii="Calibri" w:eastAsia="Calibri" w:hAnsi="Calibri" w:cs="Calibri"/>
          <w:sz w:val="22"/>
          <w:szCs w:val="22"/>
        </w:rPr>
        <w:t xml:space="preserve"> </w:t>
      </w:r>
      <w:r w:rsidR="004769B7" w:rsidRPr="002126CE">
        <w:rPr>
          <w:rFonts w:ascii="Calibri" w:eastAsia="Calibri" w:hAnsi="Calibri" w:cs="Calibri"/>
          <w:b/>
          <w:bCs/>
          <w:sz w:val="22"/>
          <w:szCs w:val="22"/>
        </w:rPr>
        <w:t>gestational age at birth</w:t>
      </w:r>
      <w:r w:rsidR="002126CE">
        <w:rPr>
          <w:rFonts w:ascii="Calibri" w:eastAsia="Calibri" w:hAnsi="Calibri" w:cs="Calibri"/>
          <w:sz w:val="22"/>
          <w:szCs w:val="22"/>
        </w:rPr>
        <w:t xml:space="preserve"> (weeks)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51"/>
        <w:gridCol w:w="1050"/>
        <w:gridCol w:w="1212"/>
        <w:gridCol w:w="1212"/>
        <w:gridCol w:w="1050"/>
        <w:gridCol w:w="1212"/>
        <w:gridCol w:w="1212"/>
      </w:tblGrid>
      <w:tr w:rsidR="00E871CA" w:rsidRPr="0088367C" w14:paraId="3A7F0D8B" w14:textId="77777777" w:rsidTr="002126CE">
        <w:trPr>
          <w:trHeight w:val="300"/>
          <w:tblHeader/>
        </w:trPr>
        <w:tc>
          <w:tcPr>
            <w:tcW w:w="0" w:type="auto"/>
            <w:shd w:val="clear" w:color="auto" w:fill="DAE9F7" w:themeFill="text2" w:themeFillTint="1A"/>
          </w:tcPr>
          <w:p w14:paraId="2CE999CE" w14:textId="4C076549" w:rsidR="00E871CA" w:rsidRPr="0088367C" w:rsidRDefault="00E871CA" w:rsidP="00944F6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nth/ year</w:t>
            </w:r>
          </w:p>
        </w:tc>
        <w:tc>
          <w:tcPr>
            <w:tcW w:w="0" w:type="auto"/>
            <w:gridSpan w:val="3"/>
            <w:shd w:val="clear" w:color="auto" w:fill="DAE9F7" w:themeFill="text2" w:themeFillTint="1A"/>
          </w:tcPr>
          <w:p w14:paraId="1CDE97C7" w14:textId="3181B0F0" w:rsidR="00E871CA" w:rsidRPr="0088367C" w:rsidRDefault="00E871CA" w:rsidP="00944F6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3"/>
            <w:shd w:val="clear" w:color="auto" w:fill="DAE9F7" w:themeFill="text2" w:themeFillTint="1A"/>
            <w:noWrap/>
          </w:tcPr>
          <w:p w14:paraId="5BF542AC" w14:textId="0671942B" w:rsidR="00E871CA" w:rsidRPr="0088367C" w:rsidRDefault="00E871CA" w:rsidP="00944F6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E871CA" w:rsidRPr="0088367C" w14:paraId="421F03CA" w14:textId="77777777" w:rsidTr="002126CE">
        <w:trPr>
          <w:trHeight w:val="300"/>
          <w:tblHeader/>
        </w:trPr>
        <w:tc>
          <w:tcPr>
            <w:tcW w:w="0" w:type="auto"/>
          </w:tcPr>
          <w:p w14:paraId="6319748A" w14:textId="3984DC3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7E5CC3DA" w14:textId="77777777" w:rsidR="00E871CA" w:rsidRDefault="00E871CA" w:rsidP="00E871CA">
            <w:pPr>
              <w:spacing w:after="0" w:line="240" w:lineRule="auto"/>
              <w:ind w:right="-114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edian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69AB4B0B" w14:textId="117987D5" w:rsidR="00E871CA" w:rsidRPr="0088367C" w:rsidRDefault="00E871CA" w:rsidP="00E871CA">
            <w:pPr>
              <w:spacing w:after="0" w:line="240" w:lineRule="auto"/>
              <w:ind w:right="-114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estation</w:t>
            </w:r>
          </w:p>
        </w:tc>
        <w:tc>
          <w:tcPr>
            <w:tcW w:w="0" w:type="auto"/>
          </w:tcPr>
          <w:p w14:paraId="6B6AE2F3" w14:textId="710D404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  <w:r w:rsidRPr="00E871C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th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entile</w:t>
            </w:r>
          </w:p>
        </w:tc>
        <w:tc>
          <w:tcPr>
            <w:tcW w:w="0" w:type="auto"/>
          </w:tcPr>
          <w:p w14:paraId="7E916B13" w14:textId="756D2493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  <w:r w:rsidRPr="00E871C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th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entil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4815CF" w14:textId="77777777" w:rsidR="00E871CA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edian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6F358D52" w14:textId="7DFF115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estatio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7B7FFE" w14:textId="05A308A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  <w:r w:rsidRPr="00E871C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th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entil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EA2132" w14:textId="596DB08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  <w:r w:rsidRPr="00E871C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th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entile</w:t>
            </w:r>
          </w:p>
        </w:tc>
      </w:tr>
      <w:tr w:rsidR="00E871CA" w:rsidRPr="0088367C" w14:paraId="6FD0FA16" w14:textId="77777777" w:rsidTr="00944F6A">
        <w:trPr>
          <w:trHeight w:val="300"/>
        </w:trPr>
        <w:tc>
          <w:tcPr>
            <w:tcW w:w="0" w:type="auto"/>
          </w:tcPr>
          <w:p w14:paraId="4AE0EFD0" w14:textId="2E7D32A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60F4BE08" w14:textId="1BB78BE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0" w:type="auto"/>
          </w:tcPr>
          <w:p w14:paraId="282B1E06" w14:textId="6B7E78C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92B978F" w14:textId="6DED3B8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4F394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54CBD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1C73F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4DC41EC4" w14:textId="77777777" w:rsidTr="00944F6A">
        <w:trPr>
          <w:trHeight w:val="300"/>
        </w:trPr>
        <w:tc>
          <w:tcPr>
            <w:tcW w:w="0" w:type="auto"/>
          </w:tcPr>
          <w:p w14:paraId="3246403B" w14:textId="140D460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3FFDE2B1" w14:textId="723DD87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0" w:type="auto"/>
          </w:tcPr>
          <w:p w14:paraId="09EE87EE" w14:textId="49A6E78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EE170F5" w14:textId="230E42FA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E338E1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0A13C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A4FBC6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784A5382" w14:textId="77777777" w:rsidTr="00944F6A">
        <w:trPr>
          <w:trHeight w:val="300"/>
        </w:trPr>
        <w:tc>
          <w:tcPr>
            <w:tcW w:w="0" w:type="auto"/>
          </w:tcPr>
          <w:p w14:paraId="0163C257" w14:textId="5C434836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02F8522F" w14:textId="3998E7D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0</w:t>
            </w:r>
          </w:p>
        </w:tc>
        <w:tc>
          <w:tcPr>
            <w:tcW w:w="0" w:type="auto"/>
          </w:tcPr>
          <w:p w14:paraId="0B759837" w14:textId="3A03B56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395D1FDE" w14:textId="3B53A33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840019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04AC19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4B465F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04CA1C7F" w14:textId="77777777" w:rsidTr="00944F6A">
        <w:trPr>
          <w:trHeight w:val="300"/>
        </w:trPr>
        <w:tc>
          <w:tcPr>
            <w:tcW w:w="0" w:type="auto"/>
          </w:tcPr>
          <w:p w14:paraId="05C7DE3B" w14:textId="1C36342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33435BBB" w14:textId="593A8F8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</w:tcPr>
          <w:p w14:paraId="3A22F3DE" w14:textId="36A16CB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69F26ACE" w14:textId="69D54CB3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9AECA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752824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91E1B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4AF06970" w14:textId="77777777" w:rsidTr="00944F6A">
        <w:trPr>
          <w:trHeight w:val="300"/>
        </w:trPr>
        <w:tc>
          <w:tcPr>
            <w:tcW w:w="0" w:type="auto"/>
          </w:tcPr>
          <w:p w14:paraId="6D5F3690" w14:textId="667AC12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419E4416" w14:textId="23FEA3F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</w:tcPr>
          <w:p w14:paraId="6FA6CC6B" w14:textId="7AE40AD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6CFD0933" w14:textId="1982014E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2B81D8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20EF9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956A6C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1364947" w14:textId="77777777" w:rsidTr="00944F6A">
        <w:trPr>
          <w:trHeight w:val="300"/>
        </w:trPr>
        <w:tc>
          <w:tcPr>
            <w:tcW w:w="0" w:type="auto"/>
          </w:tcPr>
          <w:p w14:paraId="5B8DB3BF" w14:textId="0E502BD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062F29F9" w14:textId="51FFC37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</w:tcPr>
          <w:p w14:paraId="5A69F7EB" w14:textId="5BF9A56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2E58D0A2" w14:textId="134C75E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FF315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13FA84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7E911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52C47B6D" w14:textId="77777777" w:rsidTr="00944F6A">
        <w:trPr>
          <w:trHeight w:val="300"/>
        </w:trPr>
        <w:tc>
          <w:tcPr>
            <w:tcW w:w="0" w:type="auto"/>
          </w:tcPr>
          <w:p w14:paraId="473DC8AD" w14:textId="34ADAB1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2DCE167A" w14:textId="13F2AA1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0" w:type="auto"/>
          </w:tcPr>
          <w:p w14:paraId="564122A2" w14:textId="5F72D54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BDA724D" w14:textId="536D81E6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DA33E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058048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17048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639F0F6" w14:textId="77777777" w:rsidTr="00944F6A">
        <w:trPr>
          <w:trHeight w:val="300"/>
        </w:trPr>
        <w:tc>
          <w:tcPr>
            <w:tcW w:w="0" w:type="auto"/>
          </w:tcPr>
          <w:p w14:paraId="48AC15B4" w14:textId="0588A99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414A4159" w14:textId="1CE243D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1</w:t>
            </w:r>
          </w:p>
        </w:tc>
        <w:tc>
          <w:tcPr>
            <w:tcW w:w="0" w:type="auto"/>
          </w:tcPr>
          <w:p w14:paraId="58B9C23B" w14:textId="2F50CE9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695D3589" w14:textId="4A1267F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C2607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FC78EC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B7C39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450A1C0" w14:textId="77777777" w:rsidTr="00944F6A">
        <w:trPr>
          <w:trHeight w:val="300"/>
        </w:trPr>
        <w:tc>
          <w:tcPr>
            <w:tcW w:w="0" w:type="auto"/>
          </w:tcPr>
          <w:p w14:paraId="61579E69" w14:textId="66DE7D03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42B23AFE" w14:textId="2A21F6A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</w:tcPr>
          <w:p w14:paraId="4A8DF73E" w14:textId="73FF4E2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4352DE9D" w14:textId="246571C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75420C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73848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B0E5EB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787ACF52" w14:textId="77777777" w:rsidTr="00944F6A">
        <w:trPr>
          <w:trHeight w:val="300"/>
        </w:trPr>
        <w:tc>
          <w:tcPr>
            <w:tcW w:w="0" w:type="auto"/>
          </w:tcPr>
          <w:p w14:paraId="6C2C3457" w14:textId="006ECBAA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27546D0A" w14:textId="13E2B96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</w:tcPr>
          <w:p w14:paraId="6CE7E6C8" w14:textId="7BEFA0D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78D71CE" w14:textId="32FB7FE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92C8E4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31A360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557DD4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61C617D" w14:textId="77777777" w:rsidTr="00944F6A">
        <w:trPr>
          <w:trHeight w:val="300"/>
        </w:trPr>
        <w:tc>
          <w:tcPr>
            <w:tcW w:w="0" w:type="auto"/>
          </w:tcPr>
          <w:p w14:paraId="27683D19" w14:textId="3587D7A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34F59CB5" w14:textId="789D009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</w:tcPr>
          <w:p w14:paraId="4D898E37" w14:textId="3A2B9D3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3121B23E" w14:textId="363ACEB3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BD41EF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976304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BE473A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5772DE49" w14:textId="77777777" w:rsidTr="00944F6A">
        <w:trPr>
          <w:trHeight w:val="300"/>
        </w:trPr>
        <w:tc>
          <w:tcPr>
            <w:tcW w:w="0" w:type="auto"/>
          </w:tcPr>
          <w:p w14:paraId="6915EA00" w14:textId="37680F0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3B8063D8" w14:textId="0AB5039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0" w:type="auto"/>
          </w:tcPr>
          <w:p w14:paraId="478334A1" w14:textId="5D57917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0F86D231" w14:textId="03748BBA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200F1D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F0B4F6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5B0AA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34E93B6" w14:textId="77777777" w:rsidTr="00944F6A">
        <w:trPr>
          <w:trHeight w:val="300"/>
        </w:trPr>
        <w:tc>
          <w:tcPr>
            <w:tcW w:w="0" w:type="auto"/>
          </w:tcPr>
          <w:p w14:paraId="46A2AC38" w14:textId="2E159F8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68DF21ED" w14:textId="768733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</w:tcPr>
          <w:p w14:paraId="5325656D" w14:textId="3BCE58E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5CB0E8C1" w14:textId="7635C61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863770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0990A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FEABF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258B493F" w14:textId="77777777" w:rsidTr="00944F6A">
        <w:trPr>
          <w:trHeight w:val="300"/>
        </w:trPr>
        <w:tc>
          <w:tcPr>
            <w:tcW w:w="0" w:type="auto"/>
          </w:tcPr>
          <w:p w14:paraId="7FA6DDE4" w14:textId="0E955D3A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7264FF74" w14:textId="01E6086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</w:tcPr>
          <w:p w14:paraId="27A90412" w14:textId="70DCA3B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A0DF4FE" w14:textId="5B8196F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B805D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C43F2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B78A4A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F1FCB25" w14:textId="77777777" w:rsidTr="00944F6A">
        <w:trPr>
          <w:trHeight w:val="300"/>
        </w:trPr>
        <w:tc>
          <w:tcPr>
            <w:tcW w:w="0" w:type="auto"/>
          </w:tcPr>
          <w:p w14:paraId="4DA21CDD" w14:textId="13263E7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2ACFD107" w14:textId="37B76B2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</w:tcPr>
          <w:p w14:paraId="0192CA65" w14:textId="1296DFF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776B37CA" w14:textId="411B831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A7A4F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7051A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F936C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78C1A27" w14:textId="77777777" w:rsidTr="00944F6A">
        <w:trPr>
          <w:trHeight w:val="300"/>
        </w:trPr>
        <w:tc>
          <w:tcPr>
            <w:tcW w:w="0" w:type="auto"/>
          </w:tcPr>
          <w:p w14:paraId="3E209E5D" w14:textId="3D37C84E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564DC9B5" w14:textId="053FD65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1</w:t>
            </w:r>
          </w:p>
        </w:tc>
        <w:tc>
          <w:tcPr>
            <w:tcW w:w="0" w:type="auto"/>
          </w:tcPr>
          <w:p w14:paraId="014019DF" w14:textId="7D0F364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32D2FD2" w14:textId="4BA1233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783672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CD591B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E0224C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0BF5B8B4" w14:textId="77777777" w:rsidTr="00944F6A">
        <w:trPr>
          <w:trHeight w:val="300"/>
        </w:trPr>
        <w:tc>
          <w:tcPr>
            <w:tcW w:w="0" w:type="auto"/>
          </w:tcPr>
          <w:p w14:paraId="53A135DF" w14:textId="200C2716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3386967F" w14:textId="3493A586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</w:tcPr>
          <w:p w14:paraId="4D484B38" w14:textId="1F41C5B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697A8F50" w14:textId="394BEF7A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F5B1C6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B19E06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07FC48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727AFC95" w14:textId="77777777" w:rsidTr="00944F6A">
        <w:trPr>
          <w:trHeight w:val="300"/>
        </w:trPr>
        <w:tc>
          <w:tcPr>
            <w:tcW w:w="0" w:type="auto"/>
          </w:tcPr>
          <w:p w14:paraId="3B049FFE" w14:textId="0D444D2A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6D4D9CDF" w14:textId="7129BB7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</w:tcPr>
          <w:p w14:paraId="55881737" w14:textId="6908E65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60EF6ABA" w14:textId="1579A76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DBE82D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66F876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56B948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63685A81" w14:textId="77777777" w:rsidTr="00944F6A">
        <w:trPr>
          <w:trHeight w:val="300"/>
        </w:trPr>
        <w:tc>
          <w:tcPr>
            <w:tcW w:w="0" w:type="auto"/>
          </w:tcPr>
          <w:p w14:paraId="53E6CC99" w14:textId="1050F36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44F33F86" w14:textId="5F079AA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</w:tcPr>
          <w:p w14:paraId="42D8CE12" w14:textId="41C514E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26672F1" w14:textId="40BF645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14DBE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448AD4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8EA80D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BC96A65" w14:textId="77777777" w:rsidTr="00944F6A">
        <w:trPr>
          <w:trHeight w:val="300"/>
        </w:trPr>
        <w:tc>
          <w:tcPr>
            <w:tcW w:w="0" w:type="auto"/>
          </w:tcPr>
          <w:p w14:paraId="3B8BF6D4" w14:textId="0C96007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7226DAE8" w14:textId="66BE7BCA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</w:tcPr>
          <w:p w14:paraId="57A8F642" w14:textId="349FD9C3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07FC251C" w14:textId="7371DE76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90B712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CC2640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E430B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7BC2C526" w14:textId="77777777" w:rsidTr="00944F6A">
        <w:trPr>
          <w:trHeight w:val="300"/>
        </w:trPr>
        <w:tc>
          <w:tcPr>
            <w:tcW w:w="0" w:type="auto"/>
          </w:tcPr>
          <w:p w14:paraId="0BE99280" w14:textId="719CDDD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5F0EE3A7" w14:textId="574C0A03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8</w:t>
            </w:r>
          </w:p>
        </w:tc>
        <w:tc>
          <w:tcPr>
            <w:tcW w:w="0" w:type="auto"/>
          </w:tcPr>
          <w:p w14:paraId="59405CE7" w14:textId="1B29090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538DE97" w14:textId="104B452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6B4F02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C2D13F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E24FB4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90D5B85" w14:textId="77777777" w:rsidTr="00944F6A">
        <w:trPr>
          <w:trHeight w:val="300"/>
        </w:trPr>
        <w:tc>
          <w:tcPr>
            <w:tcW w:w="0" w:type="auto"/>
          </w:tcPr>
          <w:p w14:paraId="30F37FC3" w14:textId="29F6C683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56981EEE" w14:textId="6A8ADCC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</w:tcPr>
          <w:p w14:paraId="24E7856D" w14:textId="6C45E56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60F66ED4" w14:textId="507EE2C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6B2F0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F7E6CC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5E1659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7D0242DD" w14:textId="77777777" w:rsidTr="00944F6A">
        <w:trPr>
          <w:trHeight w:val="300"/>
        </w:trPr>
        <w:tc>
          <w:tcPr>
            <w:tcW w:w="0" w:type="auto"/>
          </w:tcPr>
          <w:p w14:paraId="7634A6E8" w14:textId="7B2A67E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6E23B1AD" w14:textId="545C09E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</w:tcPr>
          <w:p w14:paraId="6A642EE2" w14:textId="69F50D8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206789D1" w14:textId="7914E4B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0D33A0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82608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BD3DD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B420D94" w14:textId="77777777" w:rsidTr="00944F6A">
        <w:trPr>
          <w:trHeight w:val="300"/>
        </w:trPr>
        <w:tc>
          <w:tcPr>
            <w:tcW w:w="0" w:type="auto"/>
          </w:tcPr>
          <w:p w14:paraId="66574624" w14:textId="24E1F53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7140F263" w14:textId="2AAC360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</w:tcPr>
          <w:p w14:paraId="639FAE1C" w14:textId="2BA23EB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7FE7429B" w14:textId="0A4D53A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CE59FB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5ECC3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CE737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32377265" w14:textId="77777777" w:rsidTr="00944F6A">
        <w:trPr>
          <w:trHeight w:val="300"/>
        </w:trPr>
        <w:tc>
          <w:tcPr>
            <w:tcW w:w="0" w:type="auto"/>
          </w:tcPr>
          <w:p w14:paraId="4FF2E8F7" w14:textId="0B89449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05C2FD71" w14:textId="1EE689C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1</w:t>
            </w:r>
          </w:p>
        </w:tc>
        <w:tc>
          <w:tcPr>
            <w:tcW w:w="0" w:type="auto"/>
          </w:tcPr>
          <w:p w14:paraId="24819A84" w14:textId="0D41176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B1171DA" w14:textId="152B780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F095F6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B59C1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32E2A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6317E956" w14:textId="77777777" w:rsidTr="00944F6A">
        <w:trPr>
          <w:trHeight w:val="300"/>
        </w:trPr>
        <w:tc>
          <w:tcPr>
            <w:tcW w:w="0" w:type="auto"/>
          </w:tcPr>
          <w:p w14:paraId="5BBB9877" w14:textId="2C18B67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37307752" w14:textId="5E53333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</w:tcPr>
          <w:p w14:paraId="595E612D" w14:textId="38E0294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4C2D3C4" w14:textId="0A9B9AE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943F0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4213E9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027F81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739F9F53" w14:textId="77777777" w:rsidTr="00944F6A">
        <w:trPr>
          <w:trHeight w:val="300"/>
        </w:trPr>
        <w:tc>
          <w:tcPr>
            <w:tcW w:w="0" w:type="auto"/>
          </w:tcPr>
          <w:p w14:paraId="7E39B125" w14:textId="4B1BA3E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61539B38" w14:textId="7702D78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</w:tcPr>
          <w:p w14:paraId="5F7696FF" w14:textId="43147C3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638BA4CD" w14:textId="03ED255E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6ACF7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A6DAD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25F0DA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7438D37B" w14:textId="77777777" w:rsidTr="00944F6A">
        <w:trPr>
          <w:trHeight w:val="300"/>
        </w:trPr>
        <w:tc>
          <w:tcPr>
            <w:tcW w:w="0" w:type="auto"/>
          </w:tcPr>
          <w:p w14:paraId="49F750B5" w14:textId="7E6BBE1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086CBFF7" w14:textId="31DA021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2</w:t>
            </w:r>
          </w:p>
        </w:tc>
        <w:tc>
          <w:tcPr>
            <w:tcW w:w="0" w:type="auto"/>
          </w:tcPr>
          <w:p w14:paraId="4F0D1064" w14:textId="138E0E1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433AA5DE" w14:textId="4BC00A0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BAD24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22F539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263AFD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593E5D86" w14:textId="77777777" w:rsidTr="00944F6A">
        <w:trPr>
          <w:trHeight w:val="300"/>
        </w:trPr>
        <w:tc>
          <w:tcPr>
            <w:tcW w:w="0" w:type="auto"/>
          </w:tcPr>
          <w:p w14:paraId="0EA5EED6" w14:textId="06695FA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6750532F" w14:textId="40041B3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</w:tcPr>
          <w:p w14:paraId="0F9431D5" w14:textId="7894FCC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4348603E" w14:textId="06B2121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F112A1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648228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E1FFF0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3EC2951A" w14:textId="77777777" w:rsidTr="00944F6A">
        <w:trPr>
          <w:trHeight w:val="300"/>
        </w:trPr>
        <w:tc>
          <w:tcPr>
            <w:tcW w:w="0" w:type="auto"/>
          </w:tcPr>
          <w:p w14:paraId="69180A91" w14:textId="1386C8D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lastRenderedPageBreak/>
              <w:t>2022-04</w:t>
            </w:r>
          </w:p>
        </w:tc>
        <w:tc>
          <w:tcPr>
            <w:tcW w:w="0" w:type="auto"/>
          </w:tcPr>
          <w:p w14:paraId="6A8C2040" w14:textId="62DA78F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</w:tcPr>
          <w:p w14:paraId="1CBE28B2" w14:textId="7260274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462BE84A" w14:textId="6DD080F3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7D87C6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CEA201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29C97F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0C2463D9" w14:textId="77777777" w:rsidTr="00944F6A">
        <w:trPr>
          <w:trHeight w:val="300"/>
        </w:trPr>
        <w:tc>
          <w:tcPr>
            <w:tcW w:w="0" w:type="auto"/>
          </w:tcPr>
          <w:p w14:paraId="3CE1EB76" w14:textId="34D44ED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0FC0D426" w14:textId="7457783A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</w:tcPr>
          <w:p w14:paraId="73977411" w14:textId="5AAC43E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44CAE35" w14:textId="1DB4DD7E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4C425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99214D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9F54D3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0BADF812" w14:textId="77777777" w:rsidTr="00944F6A">
        <w:trPr>
          <w:trHeight w:val="300"/>
        </w:trPr>
        <w:tc>
          <w:tcPr>
            <w:tcW w:w="0" w:type="auto"/>
          </w:tcPr>
          <w:p w14:paraId="251A7F2B" w14:textId="4FE0E99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567C9541" w14:textId="624B354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</w:tcPr>
          <w:p w14:paraId="0476D30E" w14:textId="7A47087A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5D8B7DE6" w14:textId="121D38E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36879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FC4E3F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52AF1D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163B6874" w14:textId="77777777" w:rsidTr="00944F6A">
        <w:trPr>
          <w:trHeight w:val="300"/>
        </w:trPr>
        <w:tc>
          <w:tcPr>
            <w:tcW w:w="0" w:type="auto"/>
          </w:tcPr>
          <w:p w14:paraId="7359337A" w14:textId="026F1AA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0353C269" w14:textId="2C5DC7B6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</w:tcPr>
          <w:p w14:paraId="3F55E6A0" w14:textId="24C35ED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5D7D4F9C" w14:textId="76195FA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F5229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3C9AC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0A864D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32FCDF02" w14:textId="77777777" w:rsidTr="00944F6A">
        <w:trPr>
          <w:trHeight w:val="300"/>
        </w:trPr>
        <w:tc>
          <w:tcPr>
            <w:tcW w:w="0" w:type="auto"/>
          </w:tcPr>
          <w:p w14:paraId="1C37C419" w14:textId="7B5D703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744748E0" w14:textId="4731F99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</w:tcPr>
          <w:p w14:paraId="6DC39FCD" w14:textId="6341C9CF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04D66101" w14:textId="6DE7F8DE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917419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1FBC1A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7FEB36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5A987F8E" w14:textId="77777777" w:rsidTr="00944F6A">
        <w:trPr>
          <w:trHeight w:val="300"/>
        </w:trPr>
        <w:tc>
          <w:tcPr>
            <w:tcW w:w="0" w:type="auto"/>
          </w:tcPr>
          <w:p w14:paraId="558A3045" w14:textId="4AA71D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2FC14CD8" w14:textId="6A2EF85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</w:tcPr>
          <w:p w14:paraId="25ADB810" w14:textId="26F9983E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47AFD21" w14:textId="5052415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51C42B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DFADB0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1733B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334A1C2A" w14:textId="77777777" w:rsidTr="00944F6A">
        <w:trPr>
          <w:trHeight w:val="300"/>
        </w:trPr>
        <w:tc>
          <w:tcPr>
            <w:tcW w:w="0" w:type="auto"/>
          </w:tcPr>
          <w:p w14:paraId="0D9E973B" w14:textId="0822383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15C8F9BC" w14:textId="6DC7685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</w:tcPr>
          <w:p w14:paraId="5A2150E0" w14:textId="15FB983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4B288853" w14:textId="700B6D7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F0BD64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9EA527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32C4E1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422B87D1" w14:textId="77777777" w:rsidTr="00944F6A">
        <w:trPr>
          <w:trHeight w:val="300"/>
        </w:trPr>
        <w:tc>
          <w:tcPr>
            <w:tcW w:w="0" w:type="auto"/>
          </w:tcPr>
          <w:p w14:paraId="2E7B9CBF" w14:textId="23D39BF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609C278C" w14:textId="653E0F9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</w:tcPr>
          <w:p w14:paraId="61A61BB8" w14:textId="18E9AABE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3C825755" w14:textId="5747FC82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34623A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A9095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D7FFE9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75A5BC36" w14:textId="77777777" w:rsidTr="00944F6A">
        <w:trPr>
          <w:trHeight w:val="300"/>
        </w:trPr>
        <w:tc>
          <w:tcPr>
            <w:tcW w:w="0" w:type="auto"/>
          </w:tcPr>
          <w:p w14:paraId="6AADFB30" w14:textId="0812B0C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3DA6FE46" w14:textId="7752A8ED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0" w:type="auto"/>
          </w:tcPr>
          <w:p w14:paraId="4A75A5BC" w14:textId="39277A0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E640320" w14:textId="3A80D74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6CC37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94A72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DCFF46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4D43194C" w14:textId="77777777" w:rsidTr="00944F6A">
        <w:trPr>
          <w:trHeight w:val="300"/>
        </w:trPr>
        <w:tc>
          <w:tcPr>
            <w:tcW w:w="0" w:type="auto"/>
          </w:tcPr>
          <w:p w14:paraId="4BEE0129" w14:textId="5015045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74628F45" w14:textId="62901985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0</w:t>
            </w:r>
          </w:p>
        </w:tc>
        <w:tc>
          <w:tcPr>
            <w:tcW w:w="0" w:type="auto"/>
          </w:tcPr>
          <w:p w14:paraId="041F4D58" w14:textId="4D2FDECE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3FE6E570" w14:textId="4083565C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76FDAD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EE97DB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44ADBC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39CB270C" w14:textId="77777777" w:rsidTr="00944F6A">
        <w:trPr>
          <w:trHeight w:val="300"/>
        </w:trPr>
        <w:tc>
          <w:tcPr>
            <w:tcW w:w="0" w:type="auto"/>
          </w:tcPr>
          <w:p w14:paraId="677F5E3C" w14:textId="5155022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47651F51" w14:textId="2D6AB1D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</w:tcPr>
          <w:p w14:paraId="0D6F41EB" w14:textId="71357678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00407F89" w14:textId="2B0ED2F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829E6E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04DA12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2EC4E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4BC75221" w14:textId="77777777" w:rsidTr="00944F6A">
        <w:trPr>
          <w:trHeight w:val="300"/>
        </w:trPr>
        <w:tc>
          <w:tcPr>
            <w:tcW w:w="0" w:type="auto"/>
          </w:tcPr>
          <w:p w14:paraId="4088269B" w14:textId="453F9B7B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3BD65D3D" w14:textId="637585FE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1</w:t>
            </w:r>
          </w:p>
        </w:tc>
        <w:tc>
          <w:tcPr>
            <w:tcW w:w="0" w:type="auto"/>
          </w:tcPr>
          <w:p w14:paraId="29C3BBFD" w14:textId="2EA25A4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550F8FAF" w14:textId="256E6369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012715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450C32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F1C384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E871CA" w:rsidRPr="0088367C" w14:paraId="0D7B02BA" w14:textId="77777777" w:rsidTr="00944F6A">
        <w:trPr>
          <w:trHeight w:val="300"/>
        </w:trPr>
        <w:tc>
          <w:tcPr>
            <w:tcW w:w="0" w:type="auto"/>
          </w:tcPr>
          <w:p w14:paraId="0A7EF518" w14:textId="343CA25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07B7208B" w14:textId="6E705F84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</w:tcPr>
          <w:p w14:paraId="176834DD" w14:textId="680D35E0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3C0B6E3" w14:textId="5DD8B401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83FB0C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42F32C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77A378" w14:textId="77777777" w:rsidR="00E871CA" w:rsidRPr="0088367C" w:rsidRDefault="00E871CA" w:rsidP="00E871C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3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</w:tbl>
    <w:p w14:paraId="69E60610" w14:textId="77777777" w:rsidR="00482C67" w:rsidRDefault="00482C67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00AC0647" w14:textId="296E350B" w:rsidR="00862CAA" w:rsidRDefault="00862CAA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>
        <w:rPr>
          <w:rFonts w:ascii="Calibri" w:hAnsi="Calibri" w:cs="Calibri"/>
          <w:sz w:val="22"/>
          <w:szCs w:val="22"/>
        </w:rPr>
        <w:t>2</w:t>
      </w:r>
      <w:r w:rsidR="004769B7" w:rsidRPr="00592224">
        <w:rPr>
          <w:rFonts w:ascii="Calibri" w:eastAsia="Calibri" w:hAnsi="Calibri" w:cs="Calibri"/>
          <w:sz w:val="22"/>
          <w:szCs w:val="22"/>
        </w:rPr>
        <w:t>(b)</w:t>
      </w:r>
      <w:r w:rsidR="004769B7">
        <w:rPr>
          <w:rFonts w:ascii="Calibri" w:eastAsia="Calibri" w:hAnsi="Calibri" w:cs="Calibri"/>
          <w:sz w:val="22"/>
          <w:szCs w:val="22"/>
        </w:rPr>
        <w:t>:</w:t>
      </w:r>
      <w:r w:rsidR="004769B7" w:rsidRPr="00592224">
        <w:rPr>
          <w:rFonts w:ascii="Calibri" w:eastAsia="Calibri" w:hAnsi="Calibri" w:cs="Calibri"/>
          <w:sz w:val="22"/>
          <w:szCs w:val="22"/>
        </w:rPr>
        <w:t xml:space="preserve"> </w:t>
      </w:r>
      <w:r w:rsidR="004769B7" w:rsidRPr="00DA05C2">
        <w:rPr>
          <w:rFonts w:ascii="Calibri" w:eastAsia="Calibri" w:hAnsi="Calibri" w:cs="Calibri"/>
          <w:b/>
          <w:bCs/>
          <w:sz w:val="22"/>
          <w:szCs w:val="22"/>
        </w:rPr>
        <w:t>NHS ‘Talking Therapies’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1517"/>
        <w:gridCol w:w="893"/>
        <w:gridCol w:w="2256"/>
        <w:gridCol w:w="669"/>
      </w:tblGrid>
      <w:tr w:rsidR="001257D2" w:rsidRPr="0044529F" w14:paraId="7F798911" w14:textId="77777777" w:rsidTr="00DA05C2">
        <w:trPr>
          <w:trHeight w:val="330"/>
          <w:tblHeader/>
        </w:trPr>
        <w:tc>
          <w:tcPr>
            <w:tcW w:w="0" w:type="auto"/>
            <w:shd w:val="clear" w:color="auto" w:fill="DAE9F7" w:themeFill="text2" w:themeFillTint="1A"/>
          </w:tcPr>
          <w:p w14:paraId="46CF4E11" w14:textId="0BEB230D" w:rsidR="001257D2" w:rsidRPr="0044529F" w:rsidRDefault="001257D2" w:rsidP="0044529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2410" w:type="dxa"/>
            <w:gridSpan w:val="2"/>
            <w:shd w:val="clear" w:color="auto" w:fill="DAE9F7" w:themeFill="text2" w:themeFillTint="1A"/>
          </w:tcPr>
          <w:p w14:paraId="1920022E" w14:textId="3A8403A1" w:rsidR="001257D2" w:rsidRPr="0044529F" w:rsidRDefault="001257D2" w:rsidP="0044529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2925" w:type="dxa"/>
            <w:gridSpan w:val="2"/>
            <w:shd w:val="clear" w:color="auto" w:fill="DAE9F7" w:themeFill="text2" w:themeFillTint="1A"/>
            <w:noWrap/>
          </w:tcPr>
          <w:p w14:paraId="4DC5A30C" w14:textId="6DE116A5" w:rsidR="001257D2" w:rsidRPr="0044529F" w:rsidRDefault="001257D2" w:rsidP="0044529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1257D2" w:rsidRPr="0044529F" w14:paraId="4750A78D" w14:textId="77777777" w:rsidTr="00DA05C2">
        <w:trPr>
          <w:trHeight w:val="330"/>
          <w:tblHeader/>
        </w:trPr>
        <w:tc>
          <w:tcPr>
            <w:tcW w:w="0" w:type="auto"/>
          </w:tcPr>
          <w:p w14:paraId="10034795" w14:textId="77777777" w:rsidR="001257D2" w:rsidRPr="0044529F" w:rsidRDefault="001257D2" w:rsidP="003266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17" w:type="dxa"/>
          </w:tcPr>
          <w:p w14:paraId="200B2595" w14:textId="0AF14EA5" w:rsidR="001257D2" w:rsidRPr="0044529F" w:rsidRDefault="001257D2" w:rsidP="003266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 NHS ‘Talking Therapies’</w:t>
            </w:r>
          </w:p>
        </w:tc>
        <w:tc>
          <w:tcPr>
            <w:tcW w:w="893" w:type="dxa"/>
          </w:tcPr>
          <w:p w14:paraId="66AD7D66" w14:textId="75CD3318" w:rsidR="001257D2" w:rsidRPr="0044529F" w:rsidRDefault="001257D2" w:rsidP="003266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4BF52E64" w14:textId="6C63E254" w:rsidR="001257D2" w:rsidRPr="0044529F" w:rsidRDefault="001257D2" w:rsidP="003266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 NHS ‘Talking Therapies’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0183DA" w14:textId="3582BA14" w:rsidR="001257D2" w:rsidRPr="0044529F" w:rsidRDefault="001257D2" w:rsidP="003266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1257D2" w:rsidRPr="0044529F" w14:paraId="71369AAA" w14:textId="77777777" w:rsidTr="00DA05C2">
        <w:trPr>
          <w:trHeight w:val="300"/>
        </w:trPr>
        <w:tc>
          <w:tcPr>
            <w:tcW w:w="0" w:type="auto"/>
          </w:tcPr>
          <w:p w14:paraId="64913FFE" w14:textId="3809B179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1517" w:type="dxa"/>
          </w:tcPr>
          <w:p w14:paraId="140EEEE6" w14:textId="36EB3E03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893" w:type="dxa"/>
          </w:tcPr>
          <w:p w14:paraId="1BEFA108" w14:textId="79B6C07E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154688E7" w14:textId="1F54D227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FECD2D" w14:textId="77777777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1257D2" w:rsidRPr="0044529F" w14:paraId="20273D35" w14:textId="77777777" w:rsidTr="00DA05C2">
        <w:trPr>
          <w:trHeight w:val="300"/>
        </w:trPr>
        <w:tc>
          <w:tcPr>
            <w:tcW w:w="0" w:type="auto"/>
          </w:tcPr>
          <w:p w14:paraId="51CB75E0" w14:textId="66EA4E57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1517" w:type="dxa"/>
          </w:tcPr>
          <w:p w14:paraId="1314B596" w14:textId="6E021EA3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893" w:type="dxa"/>
          </w:tcPr>
          <w:p w14:paraId="1C86EF1F" w14:textId="625E3871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519A49B0" w14:textId="2365CA75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09B304" w14:textId="77777777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</w:tr>
      <w:tr w:rsidR="001257D2" w:rsidRPr="0044529F" w14:paraId="32ACCE3A" w14:textId="77777777" w:rsidTr="00DA05C2">
        <w:trPr>
          <w:trHeight w:val="300"/>
        </w:trPr>
        <w:tc>
          <w:tcPr>
            <w:tcW w:w="0" w:type="auto"/>
          </w:tcPr>
          <w:p w14:paraId="01013B60" w14:textId="45CC4236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1517" w:type="dxa"/>
          </w:tcPr>
          <w:p w14:paraId="409A4B9E" w14:textId="764D021D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893" w:type="dxa"/>
          </w:tcPr>
          <w:p w14:paraId="7A53B24E" w14:textId="03571597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0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58BFD6DB" w14:textId="5478FD4D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A280A0" w14:textId="77777777" w:rsidR="001257D2" w:rsidRPr="0044529F" w:rsidRDefault="001257D2" w:rsidP="00DA05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1257D2" w:rsidRPr="0044529F" w14:paraId="1BFB43F2" w14:textId="77777777" w:rsidTr="00DA05C2">
        <w:trPr>
          <w:trHeight w:val="300"/>
        </w:trPr>
        <w:tc>
          <w:tcPr>
            <w:tcW w:w="0" w:type="auto"/>
          </w:tcPr>
          <w:p w14:paraId="03D93AC8" w14:textId="4814ECF4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1517" w:type="dxa"/>
          </w:tcPr>
          <w:p w14:paraId="3759A119" w14:textId="488163F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893" w:type="dxa"/>
          </w:tcPr>
          <w:p w14:paraId="04860F55" w14:textId="26E592E4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53394C7E" w14:textId="49E0C3E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38661C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1257D2" w:rsidRPr="0044529F" w14:paraId="0F4ED657" w14:textId="77777777" w:rsidTr="00DA05C2">
        <w:trPr>
          <w:trHeight w:val="300"/>
        </w:trPr>
        <w:tc>
          <w:tcPr>
            <w:tcW w:w="0" w:type="auto"/>
          </w:tcPr>
          <w:p w14:paraId="65E58872" w14:textId="65D33696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1517" w:type="dxa"/>
          </w:tcPr>
          <w:p w14:paraId="097748F8" w14:textId="65FFDFCA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893" w:type="dxa"/>
          </w:tcPr>
          <w:p w14:paraId="4037044C" w14:textId="2439357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280BF6D7" w14:textId="3BFD8F82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094CCD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1257D2" w:rsidRPr="0044529F" w14:paraId="7AF67494" w14:textId="77777777" w:rsidTr="00DA05C2">
        <w:trPr>
          <w:trHeight w:val="300"/>
        </w:trPr>
        <w:tc>
          <w:tcPr>
            <w:tcW w:w="0" w:type="auto"/>
          </w:tcPr>
          <w:p w14:paraId="10843F7C" w14:textId="72E2128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1517" w:type="dxa"/>
          </w:tcPr>
          <w:p w14:paraId="42C47916" w14:textId="25DC29D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893" w:type="dxa"/>
          </w:tcPr>
          <w:p w14:paraId="066617FD" w14:textId="5E9EF2D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62932C86" w14:textId="2B359C9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200C50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</w:tr>
      <w:tr w:rsidR="001257D2" w:rsidRPr="0044529F" w14:paraId="3EE19E77" w14:textId="77777777" w:rsidTr="00DA05C2">
        <w:trPr>
          <w:trHeight w:val="300"/>
        </w:trPr>
        <w:tc>
          <w:tcPr>
            <w:tcW w:w="0" w:type="auto"/>
          </w:tcPr>
          <w:p w14:paraId="6A1C0A03" w14:textId="65EE80F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1517" w:type="dxa"/>
          </w:tcPr>
          <w:p w14:paraId="4F2E8C9D" w14:textId="45C9AAB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893" w:type="dxa"/>
          </w:tcPr>
          <w:p w14:paraId="47D544F7" w14:textId="64A7978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47C132A5" w14:textId="1C28401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C0D130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1257D2" w:rsidRPr="0044529F" w14:paraId="2AF9EF9C" w14:textId="77777777" w:rsidTr="00DA05C2">
        <w:trPr>
          <w:trHeight w:val="300"/>
        </w:trPr>
        <w:tc>
          <w:tcPr>
            <w:tcW w:w="0" w:type="auto"/>
          </w:tcPr>
          <w:p w14:paraId="00DD1ACA" w14:textId="09D56F9A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1517" w:type="dxa"/>
          </w:tcPr>
          <w:p w14:paraId="23BC5166" w14:textId="2CED145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893" w:type="dxa"/>
          </w:tcPr>
          <w:p w14:paraId="0A8B6F61" w14:textId="1E3128B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1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0FE2E5E2" w14:textId="1793FF7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99D311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0</w:t>
            </w:r>
          </w:p>
        </w:tc>
      </w:tr>
      <w:tr w:rsidR="001257D2" w:rsidRPr="0044529F" w14:paraId="03F249BA" w14:textId="77777777" w:rsidTr="00DA05C2">
        <w:trPr>
          <w:trHeight w:val="300"/>
        </w:trPr>
        <w:tc>
          <w:tcPr>
            <w:tcW w:w="0" w:type="auto"/>
          </w:tcPr>
          <w:p w14:paraId="53C34A2E" w14:textId="5C27167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1517" w:type="dxa"/>
          </w:tcPr>
          <w:p w14:paraId="7EA9E929" w14:textId="2334532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893" w:type="dxa"/>
          </w:tcPr>
          <w:p w14:paraId="5762CA19" w14:textId="2965DF6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38CA7659" w14:textId="4558E73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2B0268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1257D2" w:rsidRPr="0044529F" w14:paraId="27E28162" w14:textId="77777777" w:rsidTr="00DA05C2">
        <w:trPr>
          <w:trHeight w:val="300"/>
        </w:trPr>
        <w:tc>
          <w:tcPr>
            <w:tcW w:w="0" w:type="auto"/>
          </w:tcPr>
          <w:p w14:paraId="7C132DD0" w14:textId="629519C2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1517" w:type="dxa"/>
          </w:tcPr>
          <w:p w14:paraId="6C89C0AE" w14:textId="5A1597A5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893" w:type="dxa"/>
          </w:tcPr>
          <w:p w14:paraId="7BB1B690" w14:textId="0967753A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4D5F37DB" w14:textId="7C30999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EEB468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1257D2" w:rsidRPr="0044529F" w14:paraId="2137D7AF" w14:textId="77777777" w:rsidTr="00DA05C2">
        <w:trPr>
          <w:trHeight w:val="300"/>
        </w:trPr>
        <w:tc>
          <w:tcPr>
            <w:tcW w:w="0" w:type="auto"/>
          </w:tcPr>
          <w:p w14:paraId="1595A92D" w14:textId="0D0A1B7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1517" w:type="dxa"/>
          </w:tcPr>
          <w:p w14:paraId="71D73539" w14:textId="2FB3C28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893" w:type="dxa"/>
          </w:tcPr>
          <w:p w14:paraId="6821AF5C" w14:textId="1E3996F2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3B0D6C82" w14:textId="4F00EED5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0891F8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1257D2" w:rsidRPr="0044529F" w14:paraId="2F6615BC" w14:textId="77777777" w:rsidTr="00DA05C2">
        <w:trPr>
          <w:trHeight w:val="300"/>
        </w:trPr>
        <w:tc>
          <w:tcPr>
            <w:tcW w:w="0" w:type="auto"/>
          </w:tcPr>
          <w:p w14:paraId="2691BBB7" w14:textId="57CC84F6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1517" w:type="dxa"/>
          </w:tcPr>
          <w:p w14:paraId="74F0046E" w14:textId="6DC2DE1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893" w:type="dxa"/>
          </w:tcPr>
          <w:p w14:paraId="36E6DD48" w14:textId="67CFE70F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36608F24" w14:textId="6F03841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602DBA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1257D2" w:rsidRPr="0044529F" w14:paraId="1BA7A2C1" w14:textId="77777777" w:rsidTr="00DA05C2">
        <w:trPr>
          <w:trHeight w:val="300"/>
        </w:trPr>
        <w:tc>
          <w:tcPr>
            <w:tcW w:w="0" w:type="auto"/>
          </w:tcPr>
          <w:p w14:paraId="2FEF9219" w14:textId="5C15BE5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1517" w:type="dxa"/>
          </w:tcPr>
          <w:p w14:paraId="0F54FAF6" w14:textId="085042B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893" w:type="dxa"/>
          </w:tcPr>
          <w:p w14:paraId="4A2C7965" w14:textId="0A1B471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5ABB4E47" w14:textId="3428767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B6E431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1257D2" w:rsidRPr="0044529F" w14:paraId="5404F097" w14:textId="77777777" w:rsidTr="00DA05C2">
        <w:trPr>
          <w:trHeight w:val="300"/>
        </w:trPr>
        <w:tc>
          <w:tcPr>
            <w:tcW w:w="0" w:type="auto"/>
          </w:tcPr>
          <w:p w14:paraId="25E0B720" w14:textId="4932E0F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1517" w:type="dxa"/>
          </w:tcPr>
          <w:p w14:paraId="32395D85" w14:textId="01D9D6EA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893" w:type="dxa"/>
          </w:tcPr>
          <w:p w14:paraId="5DC58757" w14:textId="1D168AC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0C03FBF7" w14:textId="3B9A86F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E5EFCD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1257D2" w:rsidRPr="0044529F" w14:paraId="73B89274" w14:textId="77777777" w:rsidTr="00DA05C2">
        <w:trPr>
          <w:trHeight w:val="300"/>
        </w:trPr>
        <w:tc>
          <w:tcPr>
            <w:tcW w:w="0" w:type="auto"/>
          </w:tcPr>
          <w:p w14:paraId="46591B3C" w14:textId="3FEC949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1517" w:type="dxa"/>
          </w:tcPr>
          <w:p w14:paraId="2D941625" w14:textId="61E28D19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893" w:type="dxa"/>
          </w:tcPr>
          <w:p w14:paraId="25225A71" w14:textId="4B4BE6D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49185483" w14:textId="0890944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6F0366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1257D2" w:rsidRPr="0044529F" w14:paraId="5CED206F" w14:textId="77777777" w:rsidTr="00DA05C2">
        <w:trPr>
          <w:trHeight w:val="300"/>
        </w:trPr>
        <w:tc>
          <w:tcPr>
            <w:tcW w:w="0" w:type="auto"/>
          </w:tcPr>
          <w:p w14:paraId="606E048A" w14:textId="720DDF5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1517" w:type="dxa"/>
          </w:tcPr>
          <w:p w14:paraId="75A90E79" w14:textId="582902AA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893" w:type="dxa"/>
          </w:tcPr>
          <w:p w14:paraId="719D286C" w14:textId="38581DC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1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13023E83" w14:textId="4DA608B6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24F3CA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1257D2" w:rsidRPr="0044529F" w14:paraId="5204A996" w14:textId="77777777" w:rsidTr="00DA05C2">
        <w:trPr>
          <w:trHeight w:val="300"/>
        </w:trPr>
        <w:tc>
          <w:tcPr>
            <w:tcW w:w="0" w:type="auto"/>
          </w:tcPr>
          <w:p w14:paraId="194FAE46" w14:textId="193DEF1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1517" w:type="dxa"/>
          </w:tcPr>
          <w:p w14:paraId="23DCEF95" w14:textId="4291876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893" w:type="dxa"/>
          </w:tcPr>
          <w:p w14:paraId="6DDFEDA2" w14:textId="6403B362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12403A2B" w14:textId="507E99B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0437FF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9</w:t>
            </w:r>
          </w:p>
        </w:tc>
      </w:tr>
      <w:tr w:rsidR="001257D2" w:rsidRPr="0044529F" w14:paraId="49657AE5" w14:textId="77777777" w:rsidTr="00DA05C2">
        <w:trPr>
          <w:trHeight w:val="300"/>
        </w:trPr>
        <w:tc>
          <w:tcPr>
            <w:tcW w:w="0" w:type="auto"/>
          </w:tcPr>
          <w:p w14:paraId="02C63F0E" w14:textId="7809065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1517" w:type="dxa"/>
          </w:tcPr>
          <w:p w14:paraId="2E3BBADB" w14:textId="5E235B7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893" w:type="dxa"/>
          </w:tcPr>
          <w:p w14:paraId="447C38C1" w14:textId="0D77CDB4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51631C82" w14:textId="595508B4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4996A5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1257D2" w:rsidRPr="0044529F" w14:paraId="02AFB8F9" w14:textId="77777777" w:rsidTr="00DA05C2">
        <w:trPr>
          <w:trHeight w:val="300"/>
        </w:trPr>
        <w:tc>
          <w:tcPr>
            <w:tcW w:w="0" w:type="auto"/>
          </w:tcPr>
          <w:p w14:paraId="1A91C969" w14:textId="0D45F78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1517" w:type="dxa"/>
          </w:tcPr>
          <w:p w14:paraId="5D5E5D11" w14:textId="4C5C18B9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893" w:type="dxa"/>
          </w:tcPr>
          <w:p w14:paraId="08252A86" w14:textId="1A8FF77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17741ED5" w14:textId="6EF8E46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CF8B5F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</w:tr>
      <w:tr w:rsidR="001257D2" w:rsidRPr="0044529F" w14:paraId="0053AD05" w14:textId="77777777" w:rsidTr="00DA05C2">
        <w:trPr>
          <w:trHeight w:val="300"/>
        </w:trPr>
        <w:tc>
          <w:tcPr>
            <w:tcW w:w="0" w:type="auto"/>
          </w:tcPr>
          <w:p w14:paraId="20BDB59C" w14:textId="5036A71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1517" w:type="dxa"/>
          </w:tcPr>
          <w:p w14:paraId="07771D41" w14:textId="027EB7D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893" w:type="dxa"/>
          </w:tcPr>
          <w:p w14:paraId="7FAA05A0" w14:textId="525E488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38BFCC5D" w14:textId="6843AE0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0FCC99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1257D2" w:rsidRPr="0044529F" w14:paraId="6D93D182" w14:textId="77777777" w:rsidTr="00DA05C2">
        <w:trPr>
          <w:trHeight w:val="300"/>
        </w:trPr>
        <w:tc>
          <w:tcPr>
            <w:tcW w:w="0" w:type="auto"/>
          </w:tcPr>
          <w:p w14:paraId="2D0A3AE9" w14:textId="5BB46F59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1517" w:type="dxa"/>
          </w:tcPr>
          <w:p w14:paraId="02DDA0F0" w14:textId="3D7BED5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893" w:type="dxa"/>
          </w:tcPr>
          <w:p w14:paraId="0B73BE87" w14:textId="564BF6A5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8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65FF5DB7" w14:textId="1317607F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BB28CC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6</w:t>
            </w:r>
          </w:p>
        </w:tc>
      </w:tr>
      <w:tr w:rsidR="001257D2" w:rsidRPr="0044529F" w14:paraId="7EE12C40" w14:textId="77777777" w:rsidTr="00DA05C2">
        <w:trPr>
          <w:trHeight w:val="300"/>
        </w:trPr>
        <w:tc>
          <w:tcPr>
            <w:tcW w:w="0" w:type="auto"/>
          </w:tcPr>
          <w:p w14:paraId="2BA7C589" w14:textId="3420954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1517" w:type="dxa"/>
          </w:tcPr>
          <w:p w14:paraId="5FEE7937" w14:textId="6CABAE6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893" w:type="dxa"/>
          </w:tcPr>
          <w:p w14:paraId="5AAD0BFE" w14:textId="114E955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56FB6A7F" w14:textId="5BF1A25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317C55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1257D2" w:rsidRPr="0044529F" w14:paraId="44FB0C7F" w14:textId="77777777" w:rsidTr="00DA05C2">
        <w:trPr>
          <w:trHeight w:val="300"/>
        </w:trPr>
        <w:tc>
          <w:tcPr>
            <w:tcW w:w="0" w:type="auto"/>
          </w:tcPr>
          <w:p w14:paraId="1DF4A6F8" w14:textId="610CA15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1517" w:type="dxa"/>
          </w:tcPr>
          <w:p w14:paraId="164E7DFE" w14:textId="2FD1F72F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893" w:type="dxa"/>
          </w:tcPr>
          <w:p w14:paraId="5C4426E7" w14:textId="2504877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5D800E68" w14:textId="4EB524B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B59954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9</w:t>
            </w:r>
          </w:p>
        </w:tc>
      </w:tr>
      <w:tr w:rsidR="001257D2" w:rsidRPr="0044529F" w14:paraId="5C0F8788" w14:textId="77777777" w:rsidTr="00DA05C2">
        <w:trPr>
          <w:trHeight w:val="300"/>
        </w:trPr>
        <w:tc>
          <w:tcPr>
            <w:tcW w:w="0" w:type="auto"/>
          </w:tcPr>
          <w:p w14:paraId="68B277DC" w14:textId="3C971FF6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1517" w:type="dxa"/>
          </w:tcPr>
          <w:p w14:paraId="73884B3B" w14:textId="4471053F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893" w:type="dxa"/>
          </w:tcPr>
          <w:p w14:paraId="4EBB174F" w14:textId="3EE30912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5F579759" w14:textId="5D21C4D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561776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1257D2" w:rsidRPr="0044529F" w14:paraId="11D3F3D0" w14:textId="77777777" w:rsidTr="00DA05C2">
        <w:trPr>
          <w:trHeight w:val="300"/>
        </w:trPr>
        <w:tc>
          <w:tcPr>
            <w:tcW w:w="0" w:type="auto"/>
          </w:tcPr>
          <w:p w14:paraId="5C7E0668" w14:textId="0CB1FC8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1517" w:type="dxa"/>
          </w:tcPr>
          <w:p w14:paraId="394F8998" w14:textId="70E6A52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893" w:type="dxa"/>
          </w:tcPr>
          <w:p w14:paraId="3B5E4D68" w14:textId="5B5A13B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1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2C3F6A75" w14:textId="70C626F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E3DD87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1</w:t>
            </w:r>
          </w:p>
        </w:tc>
      </w:tr>
      <w:tr w:rsidR="001257D2" w:rsidRPr="0044529F" w14:paraId="4BA39D41" w14:textId="77777777" w:rsidTr="00DA05C2">
        <w:trPr>
          <w:trHeight w:val="300"/>
        </w:trPr>
        <w:tc>
          <w:tcPr>
            <w:tcW w:w="0" w:type="auto"/>
          </w:tcPr>
          <w:p w14:paraId="0EDD6EEC" w14:textId="2331B0E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1517" w:type="dxa"/>
          </w:tcPr>
          <w:p w14:paraId="673D2975" w14:textId="04F1045F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893" w:type="dxa"/>
          </w:tcPr>
          <w:p w14:paraId="306C6ADC" w14:textId="2D4160D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752CCEDB" w14:textId="67594872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08AD74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1257D2" w:rsidRPr="0044529F" w14:paraId="2E30CBB5" w14:textId="77777777" w:rsidTr="00DA05C2">
        <w:trPr>
          <w:trHeight w:val="300"/>
        </w:trPr>
        <w:tc>
          <w:tcPr>
            <w:tcW w:w="0" w:type="auto"/>
          </w:tcPr>
          <w:p w14:paraId="7C592731" w14:textId="445CF419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1517" w:type="dxa"/>
          </w:tcPr>
          <w:p w14:paraId="3DE689CE" w14:textId="1833781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893" w:type="dxa"/>
          </w:tcPr>
          <w:p w14:paraId="50417A27" w14:textId="0993AF0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00FF9071" w14:textId="5D310DA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54F898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</w:tr>
      <w:tr w:rsidR="001257D2" w:rsidRPr="0044529F" w14:paraId="5519712C" w14:textId="77777777" w:rsidTr="00DA05C2">
        <w:trPr>
          <w:trHeight w:val="300"/>
        </w:trPr>
        <w:tc>
          <w:tcPr>
            <w:tcW w:w="0" w:type="auto"/>
          </w:tcPr>
          <w:p w14:paraId="4A29203B" w14:textId="3D0D3CE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1517" w:type="dxa"/>
          </w:tcPr>
          <w:p w14:paraId="4EB56043" w14:textId="1A825829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893" w:type="dxa"/>
          </w:tcPr>
          <w:p w14:paraId="1F3AD018" w14:textId="157CD57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2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624FBE04" w14:textId="65281B8A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398894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8</w:t>
            </w:r>
          </w:p>
        </w:tc>
      </w:tr>
      <w:tr w:rsidR="001257D2" w:rsidRPr="0044529F" w14:paraId="1A79CCFD" w14:textId="77777777" w:rsidTr="00DA05C2">
        <w:trPr>
          <w:trHeight w:val="300"/>
        </w:trPr>
        <w:tc>
          <w:tcPr>
            <w:tcW w:w="0" w:type="auto"/>
          </w:tcPr>
          <w:p w14:paraId="38B1AFAF" w14:textId="3FE6FB6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1517" w:type="dxa"/>
          </w:tcPr>
          <w:p w14:paraId="1CF8FB66" w14:textId="7AB1E35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893" w:type="dxa"/>
          </w:tcPr>
          <w:p w14:paraId="16D12DEE" w14:textId="156ACFA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7EFB0E6B" w14:textId="0CDEC1C9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651A82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</w:tr>
      <w:tr w:rsidR="001257D2" w:rsidRPr="0044529F" w14:paraId="529FA975" w14:textId="77777777" w:rsidTr="00DA05C2">
        <w:trPr>
          <w:trHeight w:val="300"/>
        </w:trPr>
        <w:tc>
          <w:tcPr>
            <w:tcW w:w="0" w:type="auto"/>
          </w:tcPr>
          <w:p w14:paraId="7D5A6A2C" w14:textId="1B479E2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1517" w:type="dxa"/>
          </w:tcPr>
          <w:p w14:paraId="7194BA5F" w14:textId="588F8CB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893" w:type="dxa"/>
          </w:tcPr>
          <w:p w14:paraId="71BEC220" w14:textId="16174232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1DA9DC0B" w14:textId="459EA109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6B66AB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1257D2" w:rsidRPr="0044529F" w14:paraId="42C7EB1E" w14:textId="77777777" w:rsidTr="00DA05C2">
        <w:trPr>
          <w:trHeight w:val="300"/>
        </w:trPr>
        <w:tc>
          <w:tcPr>
            <w:tcW w:w="0" w:type="auto"/>
          </w:tcPr>
          <w:p w14:paraId="720D8B56" w14:textId="258BCC36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1517" w:type="dxa"/>
          </w:tcPr>
          <w:p w14:paraId="191DD4B3" w14:textId="367B392F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893" w:type="dxa"/>
          </w:tcPr>
          <w:p w14:paraId="28759272" w14:textId="304DA23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01F7559E" w14:textId="52837B4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9C4E2B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1257D2" w:rsidRPr="0044529F" w14:paraId="6A3E058A" w14:textId="77777777" w:rsidTr="00DA05C2">
        <w:trPr>
          <w:trHeight w:val="300"/>
        </w:trPr>
        <w:tc>
          <w:tcPr>
            <w:tcW w:w="0" w:type="auto"/>
          </w:tcPr>
          <w:p w14:paraId="5CCD83D5" w14:textId="7F25FF5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1517" w:type="dxa"/>
          </w:tcPr>
          <w:p w14:paraId="237FB05B" w14:textId="458211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7</w:t>
            </w:r>
          </w:p>
        </w:tc>
        <w:tc>
          <w:tcPr>
            <w:tcW w:w="893" w:type="dxa"/>
          </w:tcPr>
          <w:p w14:paraId="749D63D4" w14:textId="29E4D3A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74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3DFB4700" w14:textId="6923F52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DF9B3F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1257D2" w:rsidRPr="0044529F" w14:paraId="2BE8E182" w14:textId="77777777" w:rsidTr="00DA05C2">
        <w:trPr>
          <w:trHeight w:val="300"/>
        </w:trPr>
        <w:tc>
          <w:tcPr>
            <w:tcW w:w="0" w:type="auto"/>
          </w:tcPr>
          <w:p w14:paraId="345FDE02" w14:textId="6FC2AB7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1517" w:type="dxa"/>
          </w:tcPr>
          <w:p w14:paraId="00331862" w14:textId="7D9E4D4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893" w:type="dxa"/>
          </w:tcPr>
          <w:p w14:paraId="433B1B3A" w14:textId="3D06813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426BC45D" w14:textId="461073B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58FDD9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1257D2" w:rsidRPr="0044529F" w14:paraId="29D5F807" w14:textId="77777777" w:rsidTr="00DA05C2">
        <w:trPr>
          <w:trHeight w:val="300"/>
        </w:trPr>
        <w:tc>
          <w:tcPr>
            <w:tcW w:w="0" w:type="auto"/>
          </w:tcPr>
          <w:p w14:paraId="01F2A195" w14:textId="1A39BB72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1517" w:type="dxa"/>
          </w:tcPr>
          <w:p w14:paraId="1A63B7A1" w14:textId="3157A426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893" w:type="dxa"/>
          </w:tcPr>
          <w:p w14:paraId="7E886D3B" w14:textId="0A4114B5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374F3D7A" w14:textId="094EACA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F63859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1257D2" w:rsidRPr="0044529F" w14:paraId="629D7E4B" w14:textId="77777777" w:rsidTr="00DA05C2">
        <w:trPr>
          <w:trHeight w:val="300"/>
        </w:trPr>
        <w:tc>
          <w:tcPr>
            <w:tcW w:w="0" w:type="auto"/>
          </w:tcPr>
          <w:p w14:paraId="28A22A67" w14:textId="33D8C095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1517" w:type="dxa"/>
          </w:tcPr>
          <w:p w14:paraId="2F7054F0" w14:textId="6845D26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4</w:t>
            </w:r>
          </w:p>
        </w:tc>
        <w:tc>
          <w:tcPr>
            <w:tcW w:w="893" w:type="dxa"/>
          </w:tcPr>
          <w:p w14:paraId="03773902" w14:textId="59A5044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8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2A2B0C64" w14:textId="4A07FC8C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871F96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1257D2" w:rsidRPr="0044529F" w14:paraId="3D0015E1" w14:textId="77777777" w:rsidTr="00DA05C2">
        <w:trPr>
          <w:trHeight w:val="300"/>
        </w:trPr>
        <w:tc>
          <w:tcPr>
            <w:tcW w:w="0" w:type="auto"/>
          </w:tcPr>
          <w:p w14:paraId="5FF5E7D0" w14:textId="1D60E88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1517" w:type="dxa"/>
          </w:tcPr>
          <w:p w14:paraId="540713A7" w14:textId="39FDAE4F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893" w:type="dxa"/>
          </w:tcPr>
          <w:p w14:paraId="2E89D06D" w14:textId="5414E90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4CB67850" w14:textId="1C8C78E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326C22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9</w:t>
            </w:r>
          </w:p>
        </w:tc>
      </w:tr>
      <w:tr w:rsidR="001257D2" w:rsidRPr="0044529F" w14:paraId="6FACCC15" w14:textId="77777777" w:rsidTr="00DA05C2">
        <w:trPr>
          <w:trHeight w:val="300"/>
        </w:trPr>
        <w:tc>
          <w:tcPr>
            <w:tcW w:w="0" w:type="auto"/>
          </w:tcPr>
          <w:p w14:paraId="53F268B4" w14:textId="29C43E35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1517" w:type="dxa"/>
          </w:tcPr>
          <w:p w14:paraId="145DAA78" w14:textId="327B179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893" w:type="dxa"/>
          </w:tcPr>
          <w:p w14:paraId="68616AB3" w14:textId="3745E2F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55DE5B9C" w14:textId="67005F8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6D55E0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1257D2" w:rsidRPr="0044529F" w14:paraId="77EA8B94" w14:textId="77777777" w:rsidTr="00DA05C2">
        <w:trPr>
          <w:trHeight w:val="300"/>
        </w:trPr>
        <w:tc>
          <w:tcPr>
            <w:tcW w:w="0" w:type="auto"/>
          </w:tcPr>
          <w:p w14:paraId="1E17B5A4" w14:textId="68934A92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1517" w:type="dxa"/>
          </w:tcPr>
          <w:p w14:paraId="2DEED893" w14:textId="1EFD5AA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893" w:type="dxa"/>
          </w:tcPr>
          <w:p w14:paraId="3EF759EB" w14:textId="788C70D1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292C013A" w14:textId="37C22414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37CB4A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4</w:t>
            </w:r>
          </w:p>
        </w:tc>
      </w:tr>
      <w:tr w:rsidR="001257D2" w:rsidRPr="0044529F" w14:paraId="56FA0CC2" w14:textId="77777777" w:rsidTr="00DA05C2">
        <w:trPr>
          <w:trHeight w:val="300"/>
        </w:trPr>
        <w:tc>
          <w:tcPr>
            <w:tcW w:w="0" w:type="auto"/>
          </w:tcPr>
          <w:p w14:paraId="4F540B05" w14:textId="75A0C2A4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1517" w:type="dxa"/>
          </w:tcPr>
          <w:p w14:paraId="1EC5E83B" w14:textId="4D9F883A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893" w:type="dxa"/>
          </w:tcPr>
          <w:p w14:paraId="296AE053" w14:textId="4DFB119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0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4016A67F" w14:textId="1EB84899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FFE1B12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1257D2" w:rsidRPr="0044529F" w14:paraId="72D6DDD1" w14:textId="77777777" w:rsidTr="00DA05C2">
        <w:trPr>
          <w:trHeight w:val="300"/>
        </w:trPr>
        <w:tc>
          <w:tcPr>
            <w:tcW w:w="0" w:type="auto"/>
          </w:tcPr>
          <w:p w14:paraId="725CE72E" w14:textId="3357F43B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1517" w:type="dxa"/>
          </w:tcPr>
          <w:p w14:paraId="06F4A1B3" w14:textId="2903CEF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893" w:type="dxa"/>
          </w:tcPr>
          <w:p w14:paraId="71EBF33E" w14:textId="1227D896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466C4D51" w14:textId="597C802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DF06AD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</w:tr>
      <w:tr w:rsidR="001257D2" w:rsidRPr="0044529F" w14:paraId="7EABACCE" w14:textId="77777777" w:rsidTr="00DA05C2">
        <w:trPr>
          <w:trHeight w:val="300"/>
        </w:trPr>
        <w:tc>
          <w:tcPr>
            <w:tcW w:w="0" w:type="auto"/>
          </w:tcPr>
          <w:p w14:paraId="496A4204" w14:textId="50414F94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1517" w:type="dxa"/>
          </w:tcPr>
          <w:p w14:paraId="44C16650" w14:textId="0661AA80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893" w:type="dxa"/>
          </w:tcPr>
          <w:p w14:paraId="4A7EF16A" w14:textId="6BD6919E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1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1E676F8A" w14:textId="619FA673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2EC133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1</w:t>
            </w:r>
          </w:p>
        </w:tc>
      </w:tr>
      <w:tr w:rsidR="001257D2" w:rsidRPr="0044529F" w14:paraId="0BB149EE" w14:textId="77777777" w:rsidTr="00DA05C2">
        <w:trPr>
          <w:trHeight w:val="300"/>
        </w:trPr>
        <w:tc>
          <w:tcPr>
            <w:tcW w:w="0" w:type="auto"/>
          </w:tcPr>
          <w:p w14:paraId="4D6CDB5A" w14:textId="7496B9E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1517" w:type="dxa"/>
          </w:tcPr>
          <w:p w14:paraId="7D754B2D" w14:textId="288D870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893" w:type="dxa"/>
          </w:tcPr>
          <w:p w14:paraId="17D201F9" w14:textId="5881DDAD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2256" w:type="dxa"/>
            <w:shd w:val="clear" w:color="auto" w:fill="FFFFFF" w:themeFill="background1"/>
            <w:noWrap/>
            <w:hideMark/>
          </w:tcPr>
          <w:p w14:paraId="0696065F" w14:textId="3DC9B018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7F1CB7" w14:textId="77777777" w:rsidR="001257D2" w:rsidRPr="0044529F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529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0</w:t>
            </w:r>
          </w:p>
        </w:tc>
      </w:tr>
    </w:tbl>
    <w:p w14:paraId="501E5C00" w14:textId="77777777" w:rsidR="00862CAA" w:rsidRPr="00862CAA" w:rsidRDefault="00862CAA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4CCE4A41" w14:textId="5663ADDF" w:rsidR="00862CAA" w:rsidRDefault="00862CAA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>
        <w:rPr>
          <w:rFonts w:ascii="Calibri" w:hAnsi="Calibri" w:cs="Calibri"/>
          <w:sz w:val="22"/>
          <w:szCs w:val="22"/>
        </w:rPr>
        <w:t>2</w:t>
      </w:r>
      <w:r w:rsidR="004769B7" w:rsidRPr="00592224">
        <w:rPr>
          <w:rFonts w:ascii="Calibri" w:eastAsia="Calibri" w:hAnsi="Calibri" w:cs="Calibri"/>
          <w:sz w:val="22"/>
          <w:szCs w:val="22"/>
        </w:rPr>
        <w:t>(c)</w:t>
      </w:r>
      <w:r w:rsidR="004769B7">
        <w:rPr>
          <w:rFonts w:ascii="Calibri" w:eastAsia="Calibri" w:hAnsi="Calibri" w:cs="Calibri"/>
          <w:sz w:val="22"/>
          <w:szCs w:val="22"/>
        </w:rPr>
        <w:t>:</w:t>
      </w:r>
      <w:r w:rsidR="004769B7" w:rsidRPr="00592224">
        <w:rPr>
          <w:rFonts w:ascii="Calibri" w:eastAsia="Calibri" w:hAnsi="Calibri" w:cs="Calibri"/>
          <w:sz w:val="22"/>
          <w:szCs w:val="22"/>
        </w:rPr>
        <w:t xml:space="preserve"> </w:t>
      </w:r>
      <w:r w:rsidR="004769B7" w:rsidRPr="00442C8B">
        <w:rPr>
          <w:rFonts w:ascii="Calibri" w:eastAsia="Calibri" w:hAnsi="Calibri" w:cs="Calibri"/>
          <w:b/>
          <w:bCs/>
          <w:sz w:val="22"/>
          <w:szCs w:val="22"/>
        </w:rPr>
        <w:t>vaginal tear</w:t>
      </w:r>
      <w:r w:rsidR="004769B7" w:rsidRPr="00592224">
        <w:rPr>
          <w:rFonts w:ascii="Calibri" w:eastAsia="Calibri" w:hAnsi="Calibri" w:cs="Calibri"/>
          <w:sz w:val="22"/>
          <w:szCs w:val="22"/>
        </w:rPr>
        <w:t xml:space="preserve"> (3rd or 4th degre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1427"/>
        <w:gridCol w:w="669"/>
        <w:gridCol w:w="1427"/>
        <w:gridCol w:w="669"/>
      </w:tblGrid>
      <w:tr w:rsidR="001257D2" w:rsidRPr="004D5917" w14:paraId="0866BCBD" w14:textId="77777777" w:rsidTr="00DA05C2">
        <w:trPr>
          <w:trHeight w:val="330"/>
          <w:tblHeader/>
        </w:trPr>
        <w:tc>
          <w:tcPr>
            <w:tcW w:w="0" w:type="auto"/>
            <w:shd w:val="clear" w:color="auto" w:fill="DAE9F7" w:themeFill="text2" w:themeFillTint="1A"/>
          </w:tcPr>
          <w:p w14:paraId="3DB477E9" w14:textId="2FC5E658" w:rsidR="001257D2" w:rsidRPr="0079667C" w:rsidRDefault="001257D2" w:rsidP="007966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6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2F042640" w14:textId="76AAE259" w:rsidR="001257D2" w:rsidRPr="0079667C" w:rsidRDefault="001257D2" w:rsidP="007966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6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5CA47A15" w14:textId="580E0DF4" w:rsidR="001257D2" w:rsidRPr="0079667C" w:rsidRDefault="001257D2" w:rsidP="007966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6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1257D2" w:rsidRPr="004D5917" w14:paraId="674E947F" w14:textId="77777777" w:rsidTr="00DA05C2">
        <w:trPr>
          <w:trHeight w:val="330"/>
          <w:tblHeader/>
        </w:trPr>
        <w:tc>
          <w:tcPr>
            <w:tcW w:w="0" w:type="auto"/>
          </w:tcPr>
          <w:p w14:paraId="196D4E72" w14:textId="77777777" w:rsidR="001257D2" w:rsidRPr="0079667C" w:rsidRDefault="001257D2" w:rsidP="007966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77A1068C" w14:textId="0D818447" w:rsidR="001257D2" w:rsidRPr="0079667C" w:rsidRDefault="001257D2" w:rsidP="007966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6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 vaginal tear</w:t>
            </w:r>
          </w:p>
        </w:tc>
        <w:tc>
          <w:tcPr>
            <w:tcW w:w="0" w:type="auto"/>
          </w:tcPr>
          <w:p w14:paraId="77853220" w14:textId="3CBC52D6" w:rsidR="001257D2" w:rsidRPr="0079667C" w:rsidRDefault="001257D2" w:rsidP="007966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6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8EB183A" w14:textId="18F4C454" w:rsidR="001257D2" w:rsidRPr="0079667C" w:rsidRDefault="001257D2" w:rsidP="007966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6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 vaginal tear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E0D2A09" w14:textId="011C8124" w:rsidR="001257D2" w:rsidRPr="0079667C" w:rsidRDefault="001257D2" w:rsidP="007966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667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1257D2" w:rsidRPr="004D5917" w14:paraId="6D90872B" w14:textId="77777777" w:rsidTr="0079667C">
        <w:trPr>
          <w:trHeight w:val="300"/>
        </w:trPr>
        <w:tc>
          <w:tcPr>
            <w:tcW w:w="0" w:type="auto"/>
          </w:tcPr>
          <w:p w14:paraId="3D558398" w14:textId="4A5ABC94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4FDB1410" w14:textId="4EAEF9EE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29D8049" w14:textId="7B247D40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8F8A7C" w14:textId="7FB10240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C0905D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9</w:t>
            </w:r>
          </w:p>
        </w:tc>
      </w:tr>
      <w:tr w:rsidR="001257D2" w:rsidRPr="004D5917" w14:paraId="01F52F24" w14:textId="77777777" w:rsidTr="0079667C">
        <w:trPr>
          <w:trHeight w:val="300"/>
        </w:trPr>
        <w:tc>
          <w:tcPr>
            <w:tcW w:w="0" w:type="auto"/>
          </w:tcPr>
          <w:p w14:paraId="6825E52C" w14:textId="16014452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30C98DFA" w14:textId="6A6A3D72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F588F0E" w14:textId="74F215C7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95E8D7" w14:textId="3B3480AF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124B55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3</w:t>
            </w:r>
          </w:p>
        </w:tc>
      </w:tr>
      <w:tr w:rsidR="001257D2" w:rsidRPr="004D5917" w14:paraId="109E9DBE" w14:textId="77777777" w:rsidTr="0079667C">
        <w:trPr>
          <w:trHeight w:val="300"/>
        </w:trPr>
        <w:tc>
          <w:tcPr>
            <w:tcW w:w="0" w:type="auto"/>
          </w:tcPr>
          <w:p w14:paraId="32B28966" w14:textId="49A6CD5D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0DEA666E" w14:textId="69783E07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4683498" w14:textId="13A7AB46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822E57" w14:textId="0329C313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388117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1257D2" w:rsidRPr="004D5917" w14:paraId="7CB15F5D" w14:textId="77777777" w:rsidTr="0079667C">
        <w:trPr>
          <w:trHeight w:val="300"/>
        </w:trPr>
        <w:tc>
          <w:tcPr>
            <w:tcW w:w="0" w:type="auto"/>
          </w:tcPr>
          <w:p w14:paraId="5F1379DA" w14:textId="1F213EE1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0D710C91" w14:textId="5A9F6D8D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4FBC37C" w14:textId="62A97D10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517F41" w14:textId="09A6D04F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8BBEDF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9</w:t>
            </w:r>
          </w:p>
        </w:tc>
      </w:tr>
      <w:tr w:rsidR="001257D2" w:rsidRPr="004D5917" w14:paraId="1D059591" w14:textId="77777777" w:rsidTr="0079667C">
        <w:trPr>
          <w:trHeight w:val="300"/>
        </w:trPr>
        <w:tc>
          <w:tcPr>
            <w:tcW w:w="0" w:type="auto"/>
          </w:tcPr>
          <w:p w14:paraId="1702B584" w14:textId="59760C43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64E66BAF" w14:textId="31518456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6BDFF86" w14:textId="4D7FBD1D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7D8205" w14:textId="020BCD25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F1CEDD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2</w:t>
            </w:r>
          </w:p>
        </w:tc>
      </w:tr>
      <w:tr w:rsidR="001257D2" w:rsidRPr="004D5917" w14:paraId="649303AA" w14:textId="77777777" w:rsidTr="0079667C">
        <w:trPr>
          <w:trHeight w:val="300"/>
        </w:trPr>
        <w:tc>
          <w:tcPr>
            <w:tcW w:w="0" w:type="auto"/>
          </w:tcPr>
          <w:p w14:paraId="2B5165AA" w14:textId="20C14DF8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0E3FD6B7" w14:textId="278AB436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21CD81D" w14:textId="2EB460C1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CD7E86" w14:textId="6BEEF50B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7BC215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7</w:t>
            </w:r>
          </w:p>
        </w:tc>
      </w:tr>
      <w:tr w:rsidR="001257D2" w:rsidRPr="004D5917" w14:paraId="1032A8D0" w14:textId="77777777" w:rsidTr="0079667C">
        <w:trPr>
          <w:trHeight w:val="300"/>
        </w:trPr>
        <w:tc>
          <w:tcPr>
            <w:tcW w:w="0" w:type="auto"/>
          </w:tcPr>
          <w:p w14:paraId="4EB87048" w14:textId="32D8DE97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3B4EE039" w14:textId="47B39012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BFCC4D8" w14:textId="5CE8A3E6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B8C0BA" w14:textId="0B853B03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C68DA3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1257D2" w:rsidRPr="004D5917" w14:paraId="5BEF549C" w14:textId="77777777" w:rsidTr="0079667C">
        <w:trPr>
          <w:trHeight w:val="300"/>
        </w:trPr>
        <w:tc>
          <w:tcPr>
            <w:tcW w:w="0" w:type="auto"/>
          </w:tcPr>
          <w:p w14:paraId="1A25C7D0" w14:textId="44E002E0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388FA93C" w14:textId="0B652BF5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A5C2F38" w14:textId="4B29E864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1F107A" w14:textId="4FC04CF6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C80410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7</w:t>
            </w:r>
          </w:p>
        </w:tc>
      </w:tr>
      <w:tr w:rsidR="001257D2" w:rsidRPr="004D5917" w14:paraId="11F1168C" w14:textId="77777777" w:rsidTr="0079667C">
        <w:trPr>
          <w:trHeight w:val="300"/>
        </w:trPr>
        <w:tc>
          <w:tcPr>
            <w:tcW w:w="0" w:type="auto"/>
          </w:tcPr>
          <w:p w14:paraId="4136A3D7" w14:textId="60DB11CE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49CF2BD5" w14:textId="0B021997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BD16053" w14:textId="5B6126AF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46AA24" w14:textId="257A600B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FA2568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5</w:t>
            </w:r>
          </w:p>
        </w:tc>
      </w:tr>
      <w:tr w:rsidR="001257D2" w:rsidRPr="004D5917" w14:paraId="76E5A5C0" w14:textId="77777777" w:rsidTr="0079667C">
        <w:trPr>
          <w:trHeight w:val="300"/>
        </w:trPr>
        <w:tc>
          <w:tcPr>
            <w:tcW w:w="0" w:type="auto"/>
          </w:tcPr>
          <w:p w14:paraId="3CDF0327" w14:textId="4F470226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0E9FFB4D" w14:textId="173BF3C5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</w:tcPr>
          <w:p w14:paraId="2A78797D" w14:textId="72038549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4DA223" w14:textId="788EB0F6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51F8C7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2</w:t>
            </w:r>
          </w:p>
        </w:tc>
      </w:tr>
      <w:tr w:rsidR="001257D2" w:rsidRPr="004D5917" w14:paraId="0DA206AF" w14:textId="77777777" w:rsidTr="0079667C">
        <w:trPr>
          <w:trHeight w:val="300"/>
        </w:trPr>
        <w:tc>
          <w:tcPr>
            <w:tcW w:w="0" w:type="auto"/>
          </w:tcPr>
          <w:p w14:paraId="6FAE5B6E" w14:textId="722A3E5F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5FFA4BB4" w14:textId="398032D5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0371B00" w14:textId="40364202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098814" w14:textId="2F2C3812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B60C59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9</w:t>
            </w:r>
          </w:p>
        </w:tc>
      </w:tr>
      <w:tr w:rsidR="001257D2" w:rsidRPr="004D5917" w14:paraId="7DC59FD5" w14:textId="77777777" w:rsidTr="0079667C">
        <w:trPr>
          <w:trHeight w:val="300"/>
        </w:trPr>
        <w:tc>
          <w:tcPr>
            <w:tcW w:w="0" w:type="auto"/>
          </w:tcPr>
          <w:p w14:paraId="7CD1A912" w14:textId="59A7C928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43E8E437" w14:textId="38A68353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887DDF5" w14:textId="17970422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E6D219" w14:textId="34A4D9E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16CFBE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9</w:t>
            </w:r>
          </w:p>
        </w:tc>
      </w:tr>
      <w:tr w:rsidR="001257D2" w:rsidRPr="004D5917" w14:paraId="152ACD44" w14:textId="77777777" w:rsidTr="0079667C">
        <w:trPr>
          <w:trHeight w:val="300"/>
        </w:trPr>
        <w:tc>
          <w:tcPr>
            <w:tcW w:w="0" w:type="auto"/>
          </w:tcPr>
          <w:p w14:paraId="3CD5DB39" w14:textId="14DCED1C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74306643" w14:textId="5C2D709D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FD007D4" w14:textId="37AD4B54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93A4AA" w14:textId="7864D842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20E2F4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3</w:t>
            </w:r>
          </w:p>
        </w:tc>
      </w:tr>
      <w:tr w:rsidR="001257D2" w:rsidRPr="004D5917" w14:paraId="4D730375" w14:textId="77777777" w:rsidTr="0079667C">
        <w:trPr>
          <w:trHeight w:val="300"/>
        </w:trPr>
        <w:tc>
          <w:tcPr>
            <w:tcW w:w="0" w:type="auto"/>
          </w:tcPr>
          <w:p w14:paraId="59C3F808" w14:textId="7A80FC06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1833279D" w14:textId="5C6C0BBB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D836E33" w14:textId="7F68BE2F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83B1A5" w14:textId="77A367E8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42D8D7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8</w:t>
            </w:r>
          </w:p>
        </w:tc>
      </w:tr>
      <w:tr w:rsidR="001257D2" w:rsidRPr="004D5917" w14:paraId="6944A8F2" w14:textId="77777777" w:rsidTr="0079667C">
        <w:trPr>
          <w:trHeight w:val="300"/>
        </w:trPr>
        <w:tc>
          <w:tcPr>
            <w:tcW w:w="0" w:type="auto"/>
          </w:tcPr>
          <w:p w14:paraId="039CB214" w14:textId="41515C81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7B25AEA2" w14:textId="15F9CD9E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FA97DE0" w14:textId="0C1C6704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14B2D5" w14:textId="7A7041D4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1D676D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3</w:t>
            </w:r>
          </w:p>
        </w:tc>
      </w:tr>
      <w:tr w:rsidR="001257D2" w:rsidRPr="004D5917" w14:paraId="5201F30A" w14:textId="77777777" w:rsidTr="0079667C">
        <w:trPr>
          <w:trHeight w:val="300"/>
        </w:trPr>
        <w:tc>
          <w:tcPr>
            <w:tcW w:w="0" w:type="auto"/>
          </w:tcPr>
          <w:p w14:paraId="0D336275" w14:textId="6956911C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2388E5F7" w14:textId="3DA77FFC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</w:tcPr>
          <w:p w14:paraId="55EB01FB" w14:textId="5DE5B72B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CB3B53" w14:textId="1E190E4D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AFB519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6</w:t>
            </w:r>
          </w:p>
        </w:tc>
      </w:tr>
      <w:tr w:rsidR="001257D2" w:rsidRPr="004D5917" w14:paraId="743B4470" w14:textId="77777777" w:rsidTr="0079667C">
        <w:trPr>
          <w:trHeight w:val="300"/>
        </w:trPr>
        <w:tc>
          <w:tcPr>
            <w:tcW w:w="0" w:type="auto"/>
          </w:tcPr>
          <w:p w14:paraId="5805744D" w14:textId="3909CD9E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28595BFD" w14:textId="1703C6C6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72AC1E5" w14:textId="49E5CC98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B84750" w14:textId="212CBB3C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9496CF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2</w:t>
            </w:r>
          </w:p>
        </w:tc>
      </w:tr>
      <w:tr w:rsidR="001257D2" w:rsidRPr="004D5917" w14:paraId="20F6249C" w14:textId="77777777" w:rsidTr="0079667C">
        <w:trPr>
          <w:trHeight w:val="300"/>
        </w:trPr>
        <w:tc>
          <w:tcPr>
            <w:tcW w:w="0" w:type="auto"/>
          </w:tcPr>
          <w:p w14:paraId="37A29E7B" w14:textId="4821F632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753D6554" w14:textId="5D17CE67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F652B18" w14:textId="3809EEEB" w:rsidR="001257D2" w:rsidRPr="0079667C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7FB531" w14:textId="41A8CC63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F5700CD" w14:textId="77777777" w:rsidR="001257D2" w:rsidRPr="004D5917" w:rsidRDefault="001257D2" w:rsidP="001257D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7</w:t>
            </w:r>
          </w:p>
        </w:tc>
      </w:tr>
      <w:tr w:rsidR="00180964" w:rsidRPr="004D5917" w14:paraId="7EA5BE4A" w14:textId="77777777" w:rsidTr="0079667C">
        <w:trPr>
          <w:trHeight w:val="300"/>
        </w:trPr>
        <w:tc>
          <w:tcPr>
            <w:tcW w:w="0" w:type="auto"/>
          </w:tcPr>
          <w:p w14:paraId="364B3E60" w14:textId="59EEC729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4AD7A4B1" w14:textId="1E553851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DD5F989" w14:textId="506DCE8A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350126" w14:textId="297DDB0F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79F1A3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6</w:t>
            </w:r>
          </w:p>
        </w:tc>
      </w:tr>
      <w:tr w:rsidR="00180964" w:rsidRPr="004D5917" w14:paraId="2772BCC7" w14:textId="77777777" w:rsidTr="0079667C">
        <w:trPr>
          <w:trHeight w:val="300"/>
        </w:trPr>
        <w:tc>
          <w:tcPr>
            <w:tcW w:w="0" w:type="auto"/>
          </w:tcPr>
          <w:p w14:paraId="2EEA9C99" w14:textId="385B586C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592FD65F" w14:textId="29CF1C56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B3FF253" w14:textId="74741CF4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375789" w14:textId="0C68EE7F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25D964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0</w:t>
            </w:r>
          </w:p>
        </w:tc>
      </w:tr>
      <w:tr w:rsidR="00180964" w:rsidRPr="004D5917" w14:paraId="660528CF" w14:textId="77777777" w:rsidTr="0079667C">
        <w:trPr>
          <w:trHeight w:val="300"/>
        </w:trPr>
        <w:tc>
          <w:tcPr>
            <w:tcW w:w="0" w:type="auto"/>
          </w:tcPr>
          <w:p w14:paraId="6E56ECD2" w14:textId="235BE99F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5240B2F0" w14:textId="63258ECB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71D9135" w14:textId="3ED8E79A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D96C3C" w14:textId="750A343F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19FD63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</w:tr>
      <w:tr w:rsidR="00180964" w:rsidRPr="004D5917" w14:paraId="38B3611A" w14:textId="77777777" w:rsidTr="0079667C">
        <w:trPr>
          <w:trHeight w:val="300"/>
        </w:trPr>
        <w:tc>
          <w:tcPr>
            <w:tcW w:w="0" w:type="auto"/>
          </w:tcPr>
          <w:p w14:paraId="6091E5CC" w14:textId="181E500E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0C40FBD2" w14:textId="202D2978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</w:tcPr>
          <w:p w14:paraId="34094F87" w14:textId="7F9CAC58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0DBD66" w14:textId="7D702709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27D1BC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2</w:t>
            </w:r>
          </w:p>
        </w:tc>
      </w:tr>
      <w:tr w:rsidR="00180964" w:rsidRPr="004D5917" w14:paraId="480A0916" w14:textId="77777777" w:rsidTr="0079667C">
        <w:trPr>
          <w:trHeight w:val="300"/>
        </w:trPr>
        <w:tc>
          <w:tcPr>
            <w:tcW w:w="0" w:type="auto"/>
          </w:tcPr>
          <w:p w14:paraId="5FCCB35C" w14:textId="5DF1F403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2D7CA0F6" w14:textId="496B915D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137BA83" w14:textId="375B7164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AA735B" w14:textId="74C677DE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182F5E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</w:tr>
      <w:tr w:rsidR="00180964" w:rsidRPr="004D5917" w14:paraId="353FDB2D" w14:textId="77777777" w:rsidTr="0079667C">
        <w:trPr>
          <w:trHeight w:val="300"/>
        </w:trPr>
        <w:tc>
          <w:tcPr>
            <w:tcW w:w="0" w:type="auto"/>
          </w:tcPr>
          <w:p w14:paraId="2089A354" w14:textId="262B0982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528377C8" w14:textId="2A49400B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8970F12" w14:textId="734AFEC8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A634B4" w14:textId="588EB6D5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40D175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7</w:t>
            </w:r>
          </w:p>
        </w:tc>
      </w:tr>
      <w:tr w:rsidR="00180964" w:rsidRPr="004D5917" w14:paraId="306D7FEF" w14:textId="77777777" w:rsidTr="0079667C">
        <w:trPr>
          <w:trHeight w:val="300"/>
        </w:trPr>
        <w:tc>
          <w:tcPr>
            <w:tcW w:w="0" w:type="auto"/>
          </w:tcPr>
          <w:p w14:paraId="2AEB7C58" w14:textId="5C1881B6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41C999FB" w14:textId="1AFAA9DA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E2507F9" w14:textId="5A173516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21EA7C" w14:textId="522EFCE8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2D69FF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6</w:t>
            </w:r>
          </w:p>
        </w:tc>
      </w:tr>
      <w:tr w:rsidR="00180964" w:rsidRPr="004D5917" w14:paraId="54457881" w14:textId="77777777" w:rsidTr="0079667C">
        <w:trPr>
          <w:trHeight w:val="300"/>
        </w:trPr>
        <w:tc>
          <w:tcPr>
            <w:tcW w:w="0" w:type="auto"/>
          </w:tcPr>
          <w:p w14:paraId="6CCD3DC9" w14:textId="333519E1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37BAB2C5" w14:textId="0D96533A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068F27B" w14:textId="4FF696C4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5618F5" w14:textId="47EFB6DD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0841A6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7</w:t>
            </w:r>
          </w:p>
        </w:tc>
      </w:tr>
      <w:tr w:rsidR="00180964" w:rsidRPr="004D5917" w14:paraId="01216E6B" w14:textId="77777777" w:rsidTr="0079667C">
        <w:trPr>
          <w:trHeight w:val="300"/>
        </w:trPr>
        <w:tc>
          <w:tcPr>
            <w:tcW w:w="0" w:type="auto"/>
          </w:tcPr>
          <w:p w14:paraId="1B43C3A7" w14:textId="172EA2C2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376EB488" w14:textId="30D119C2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D109EDF" w14:textId="773B48BE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74F3D4" w14:textId="0DBB0932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BAEF98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</w:tr>
      <w:tr w:rsidR="00180964" w:rsidRPr="004D5917" w14:paraId="21A3B0BB" w14:textId="77777777" w:rsidTr="0079667C">
        <w:trPr>
          <w:trHeight w:val="300"/>
        </w:trPr>
        <w:tc>
          <w:tcPr>
            <w:tcW w:w="0" w:type="auto"/>
          </w:tcPr>
          <w:p w14:paraId="71372DF7" w14:textId="7326B408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28738036" w14:textId="0BDDDF09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20A6B62" w14:textId="27943268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E8FD5B" w14:textId="04F5869E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4C4348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2</w:t>
            </w:r>
          </w:p>
        </w:tc>
      </w:tr>
      <w:tr w:rsidR="00180964" w:rsidRPr="004D5917" w14:paraId="463D01A2" w14:textId="77777777" w:rsidTr="0079667C">
        <w:trPr>
          <w:trHeight w:val="300"/>
        </w:trPr>
        <w:tc>
          <w:tcPr>
            <w:tcW w:w="0" w:type="auto"/>
          </w:tcPr>
          <w:p w14:paraId="55642E99" w14:textId="2ED582A8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07E02D4C" w14:textId="035635E9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E367EFF" w14:textId="652F4A4B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329847" w14:textId="7F17878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08C24C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8</w:t>
            </w:r>
          </w:p>
        </w:tc>
      </w:tr>
      <w:tr w:rsidR="00180964" w:rsidRPr="004D5917" w14:paraId="471083DE" w14:textId="77777777" w:rsidTr="0079667C">
        <w:trPr>
          <w:trHeight w:val="300"/>
        </w:trPr>
        <w:tc>
          <w:tcPr>
            <w:tcW w:w="0" w:type="auto"/>
          </w:tcPr>
          <w:p w14:paraId="290D4C2B" w14:textId="5002224D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0890F1E6" w14:textId="5A8E8659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B9CBFF9" w14:textId="7D0F78F9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74F04F" w14:textId="462B6F5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33C677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3</w:t>
            </w:r>
          </w:p>
        </w:tc>
      </w:tr>
      <w:tr w:rsidR="00180964" w:rsidRPr="004D5917" w14:paraId="38D57E45" w14:textId="77777777" w:rsidTr="0079667C">
        <w:trPr>
          <w:trHeight w:val="300"/>
        </w:trPr>
        <w:tc>
          <w:tcPr>
            <w:tcW w:w="0" w:type="auto"/>
          </w:tcPr>
          <w:p w14:paraId="6AECBCB0" w14:textId="7CEAB172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771020CA" w14:textId="2546BBBE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0C6D015" w14:textId="6BB14C92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2924A8" w14:textId="45D15EC0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6FE97F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4</w:t>
            </w:r>
          </w:p>
        </w:tc>
      </w:tr>
      <w:tr w:rsidR="00180964" w:rsidRPr="004D5917" w14:paraId="57E6951B" w14:textId="77777777" w:rsidTr="0079667C">
        <w:trPr>
          <w:trHeight w:val="300"/>
        </w:trPr>
        <w:tc>
          <w:tcPr>
            <w:tcW w:w="0" w:type="auto"/>
          </w:tcPr>
          <w:p w14:paraId="1E84F519" w14:textId="52A65B93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28182259" w14:textId="19C431B0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0EA787D" w14:textId="18F68175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ED371E" w14:textId="2B0FB5C4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6864E6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4</w:t>
            </w:r>
          </w:p>
        </w:tc>
      </w:tr>
      <w:tr w:rsidR="00180964" w:rsidRPr="004D5917" w14:paraId="5183B4B2" w14:textId="77777777" w:rsidTr="0079667C">
        <w:trPr>
          <w:trHeight w:val="300"/>
        </w:trPr>
        <w:tc>
          <w:tcPr>
            <w:tcW w:w="0" w:type="auto"/>
          </w:tcPr>
          <w:p w14:paraId="6CF01DE4" w14:textId="5313E54D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4895DFC5" w14:textId="6A323354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8B664A7" w14:textId="02854114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5EC54B" w14:textId="2BD7E2F6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C3767C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4</w:t>
            </w:r>
          </w:p>
        </w:tc>
      </w:tr>
      <w:tr w:rsidR="00180964" w:rsidRPr="004D5917" w14:paraId="7F466992" w14:textId="77777777" w:rsidTr="0079667C">
        <w:trPr>
          <w:trHeight w:val="300"/>
        </w:trPr>
        <w:tc>
          <w:tcPr>
            <w:tcW w:w="0" w:type="auto"/>
          </w:tcPr>
          <w:p w14:paraId="1905D90B" w14:textId="3D509F14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0DD417CC" w14:textId="3C14012C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CA1AD8D" w14:textId="46A551A4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22B8FB" w14:textId="4738EBFD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1F3B51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</w:tr>
      <w:tr w:rsidR="00180964" w:rsidRPr="004D5917" w14:paraId="5316E5B5" w14:textId="77777777" w:rsidTr="0079667C">
        <w:trPr>
          <w:trHeight w:val="300"/>
        </w:trPr>
        <w:tc>
          <w:tcPr>
            <w:tcW w:w="0" w:type="auto"/>
          </w:tcPr>
          <w:p w14:paraId="73E43417" w14:textId="58F38F84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07065CA8" w14:textId="0545F161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A1D5CB2" w14:textId="648711F9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0CEBA5" w14:textId="4D73BDA2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B8EE96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</w:tr>
      <w:tr w:rsidR="00180964" w:rsidRPr="004D5917" w14:paraId="354A41C4" w14:textId="77777777" w:rsidTr="0079667C">
        <w:trPr>
          <w:trHeight w:val="300"/>
        </w:trPr>
        <w:tc>
          <w:tcPr>
            <w:tcW w:w="0" w:type="auto"/>
          </w:tcPr>
          <w:p w14:paraId="6D4F4058" w14:textId="12D59F36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2D7926FF" w14:textId="126ADE93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BD9D869" w14:textId="354482AC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F59D82" w14:textId="42FCB83F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A8474B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3</w:t>
            </w:r>
          </w:p>
        </w:tc>
      </w:tr>
      <w:tr w:rsidR="00180964" w:rsidRPr="004D5917" w14:paraId="03523E93" w14:textId="77777777" w:rsidTr="0079667C">
        <w:trPr>
          <w:trHeight w:val="300"/>
        </w:trPr>
        <w:tc>
          <w:tcPr>
            <w:tcW w:w="0" w:type="auto"/>
          </w:tcPr>
          <w:p w14:paraId="70F978DB" w14:textId="28498F72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5FCAB3BC" w14:textId="1AD7B931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E5E2F60" w14:textId="14B7AD9E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3D3FAE" w14:textId="328B2D63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C0EE9F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</w:tr>
      <w:tr w:rsidR="00180964" w:rsidRPr="004D5917" w14:paraId="09585F01" w14:textId="77777777" w:rsidTr="0079667C">
        <w:trPr>
          <w:trHeight w:val="300"/>
        </w:trPr>
        <w:tc>
          <w:tcPr>
            <w:tcW w:w="0" w:type="auto"/>
          </w:tcPr>
          <w:p w14:paraId="747F5A29" w14:textId="2910BE10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391CF91B" w14:textId="4980AF42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78D5DB9" w14:textId="4AA5F99A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F27F0C" w14:textId="0EF94373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00DFAE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2</w:t>
            </w:r>
          </w:p>
        </w:tc>
      </w:tr>
      <w:tr w:rsidR="00180964" w:rsidRPr="004D5917" w14:paraId="1765E95F" w14:textId="77777777" w:rsidTr="0079667C">
        <w:trPr>
          <w:trHeight w:val="300"/>
        </w:trPr>
        <w:tc>
          <w:tcPr>
            <w:tcW w:w="0" w:type="auto"/>
          </w:tcPr>
          <w:p w14:paraId="2E90F0A8" w14:textId="025847C1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79B2F37C" w14:textId="19C1FEB9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133C312" w14:textId="365EDFE0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3A7A7A" w14:textId="299D544F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79615B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4</w:t>
            </w:r>
          </w:p>
        </w:tc>
      </w:tr>
      <w:tr w:rsidR="00180964" w:rsidRPr="004D5917" w14:paraId="5E3B622C" w14:textId="77777777" w:rsidTr="0079667C">
        <w:trPr>
          <w:trHeight w:val="300"/>
        </w:trPr>
        <w:tc>
          <w:tcPr>
            <w:tcW w:w="0" w:type="auto"/>
          </w:tcPr>
          <w:p w14:paraId="1DF63101" w14:textId="0FC565B9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5DDA45DB" w14:textId="6E02263E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9B6C564" w14:textId="55A01303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7B8C45" w14:textId="17A59EC8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C11AFF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</w:tr>
      <w:tr w:rsidR="00180964" w:rsidRPr="004D5917" w14:paraId="332DAE85" w14:textId="77777777" w:rsidTr="0079667C">
        <w:trPr>
          <w:trHeight w:val="300"/>
        </w:trPr>
        <w:tc>
          <w:tcPr>
            <w:tcW w:w="0" w:type="auto"/>
          </w:tcPr>
          <w:p w14:paraId="2B86F25D" w14:textId="22DC1CF0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261ED289" w14:textId="0E43C89E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77F93B6" w14:textId="6A80BE72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DA59BA" w14:textId="07A135D6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B13089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2</w:t>
            </w:r>
          </w:p>
        </w:tc>
      </w:tr>
      <w:tr w:rsidR="00180964" w:rsidRPr="004D5917" w14:paraId="6B0E9491" w14:textId="77777777" w:rsidTr="0079667C">
        <w:trPr>
          <w:trHeight w:val="300"/>
        </w:trPr>
        <w:tc>
          <w:tcPr>
            <w:tcW w:w="0" w:type="auto"/>
          </w:tcPr>
          <w:p w14:paraId="7C82A849" w14:textId="714EEC8A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4729F431" w14:textId="5479A00E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F89D8DD" w14:textId="1357723E" w:rsidR="00180964" w:rsidRPr="0079667C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3DDFED" w14:textId="2F1EC36D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C4541F" w14:textId="77777777" w:rsidR="00180964" w:rsidRPr="004D5917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D591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9</w:t>
            </w:r>
          </w:p>
        </w:tc>
      </w:tr>
    </w:tbl>
    <w:p w14:paraId="384255C4" w14:textId="77777777" w:rsidR="004D5917" w:rsidRPr="00862CAA" w:rsidRDefault="004D5917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5D939250" w14:textId="3AB67304" w:rsidR="00862CAA" w:rsidRDefault="00862CAA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>
        <w:rPr>
          <w:rFonts w:ascii="Calibri" w:hAnsi="Calibri" w:cs="Calibri"/>
          <w:sz w:val="22"/>
          <w:szCs w:val="22"/>
        </w:rPr>
        <w:t>2</w:t>
      </w:r>
      <w:r w:rsidR="004769B7">
        <w:rPr>
          <w:rFonts w:ascii="Calibri" w:hAnsi="Calibri" w:cs="Calibri"/>
          <w:sz w:val="22"/>
          <w:szCs w:val="22"/>
        </w:rPr>
        <w:t xml:space="preserve">(d): </w:t>
      </w:r>
      <w:r w:rsidR="004769B7" w:rsidRPr="00EC2E80">
        <w:rPr>
          <w:rFonts w:ascii="Calibri" w:hAnsi="Calibri" w:cs="Calibri"/>
          <w:b/>
          <w:bCs/>
          <w:sz w:val="22"/>
          <w:szCs w:val="22"/>
        </w:rPr>
        <w:t>postpartum haemorrh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2722"/>
        <w:gridCol w:w="669"/>
        <w:gridCol w:w="2592"/>
        <w:gridCol w:w="799"/>
      </w:tblGrid>
      <w:tr w:rsidR="00180964" w:rsidRPr="00434E8F" w14:paraId="6A455A72" w14:textId="77777777" w:rsidTr="00DA05C2">
        <w:trPr>
          <w:trHeight w:val="330"/>
          <w:tblHeader/>
        </w:trPr>
        <w:tc>
          <w:tcPr>
            <w:tcW w:w="0" w:type="auto"/>
            <w:shd w:val="clear" w:color="auto" w:fill="DAE9F7" w:themeFill="text2" w:themeFillTint="1A"/>
          </w:tcPr>
          <w:p w14:paraId="7EF4D169" w14:textId="1AA7A83C" w:rsidR="00180964" w:rsidRPr="00434E8F" w:rsidRDefault="00180964" w:rsidP="00BD7A1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4E8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1AB46D03" w14:textId="6595F059" w:rsidR="00180964" w:rsidRPr="00434E8F" w:rsidRDefault="00180964" w:rsidP="00BD7A1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4E8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573848BD" w14:textId="6D2D1DFE" w:rsidR="00180964" w:rsidRPr="00434E8F" w:rsidRDefault="00180964" w:rsidP="00BD7A1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4E8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180964" w:rsidRPr="00434E8F" w14:paraId="6A282288" w14:textId="77777777" w:rsidTr="00DA05C2">
        <w:trPr>
          <w:trHeight w:val="330"/>
          <w:tblHeader/>
        </w:trPr>
        <w:tc>
          <w:tcPr>
            <w:tcW w:w="0" w:type="auto"/>
            <w:shd w:val="clear" w:color="auto" w:fill="FFFFFF" w:themeFill="background1"/>
          </w:tcPr>
          <w:p w14:paraId="5E9392B6" w14:textId="77777777" w:rsidR="00180964" w:rsidRPr="00434E8F" w:rsidRDefault="00180964" w:rsidP="00434E8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BEF14F" w14:textId="54549CC5" w:rsidR="00180964" w:rsidRPr="00434E8F" w:rsidRDefault="00180964" w:rsidP="00434E8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4E8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 postpartum haemorrhage</w:t>
            </w:r>
          </w:p>
        </w:tc>
        <w:tc>
          <w:tcPr>
            <w:tcW w:w="0" w:type="auto"/>
            <w:shd w:val="clear" w:color="auto" w:fill="FFFFFF" w:themeFill="background1"/>
          </w:tcPr>
          <w:p w14:paraId="683C451B" w14:textId="56AB15A4" w:rsidR="00180964" w:rsidRPr="00434E8F" w:rsidRDefault="00180964" w:rsidP="00434E8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0C0F0F74" w14:textId="2E8C2519" w:rsidR="00180964" w:rsidRPr="006D1918" w:rsidRDefault="00180964" w:rsidP="00434E8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4E8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 postpartum haemorrhage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38D08C70" w14:textId="03A8E55A" w:rsidR="00180964" w:rsidRPr="006D1918" w:rsidRDefault="00180964" w:rsidP="00434E8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180964" w:rsidRPr="00434E8F" w14:paraId="116E0858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548A9E6" w14:textId="65214C0A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  <w:shd w:val="clear" w:color="auto" w:fill="FFFFFF" w:themeFill="background1"/>
          </w:tcPr>
          <w:p w14:paraId="137D5B2C" w14:textId="1EA8430F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4B1F6241" w14:textId="38215ED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289B8373" w14:textId="0C0AC03B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10E9636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180964" w:rsidRPr="00434E8F" w14:paraId="7430F5B3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EADDBD1" w14:textId="496F0A00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  <w:shd w:val="clear" w:color="auto" w:fill="FFFFFF" w:themeFill="background1"/>
          </w:tcPr>
          <w:p w14:paraId="0BAAC19B" w14:textId="731BF873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30D1FE33" w14:textId="13173DCE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6EE16134" w14:textId="68EA9D8B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575B0073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</w:tr>
      <w:tr w:rsidR="00180964" w:rsidRPr="00434E8F" w14:paraId="2A446958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A820B57" w14:textId="43DF9132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  <w:shd w:val="clear" w:color="auto" w:fill="FFFFFF" w:themeFill="background1"/>
          </w:tcPr>
          <w:p w14:paraId="53DBFD61" w14:textId="1A033C2F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 w14:paraId="39944868" w14:textId="0928A587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0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04963F36" w14:textId="68099D14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1303B5AA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180964" w:rsidRPr="00434E8F" w14:paraId="4D79A100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9CE6F60" w14:textId="72D1F3E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  <w:shd w:val="clear" w:color="auto" w:fill="FFFFFF" w:themeFill="background1"/>
          </w:tcPr>
          <w:p w14:paraId="4882C389" w14:textId="282B5739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</w:tcPr>
          <w:p w14:paraId="5B943742" w14:textId="21BDE16D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3B716CA3" w14:textId="67F1F64D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096171C0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180964" w:rsidRPr="00434E8F" w14:paraId="1C6F8E68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A162497" w14:textId="7B87668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  <w:shd w:val="clear" w:color="auto" w:fill="FFFFFF" w:themeFill="background1"/>
          </w:tcPr>
          <w:p w14:paraId="6FA0A22E" w14:textId="548E45C0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007AA4FE" w14:textId="7116A7D2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10840CC5" w14:textId="71BCB60A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34EA9C9C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180964" w:rsidRPr="00434E8F" w14:paraId="7BA02516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32A7A0F" w14:textId="1474E8BE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  <w:shd w:val="clear" w:color="auto" w:fill="FFFFFF" w:themeFill="background1"/>
          </w:tcPr>
          <w:p w14:paraId="74BC9E06" w14:textId="2E7F494D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</w:tcPr>
          <w:p w14:paraId="03073D66" w14:textId="642BDEB2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1434FC1C" w14:textId="6CB19C0D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4FB8729F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</w:tr>
      <w:tr w:rsidR="00180964" w:rsidRPr="00434E8F" w14:paraId="34A46ACC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0677FB17" w14:textId="64116E34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  <w:shd w:val="clear" w:color="auto" w:fill="FFFFFF" w:themeFill="background1"/>
          </w:tcPr>
          <w:p w14:paraId="08E255B0" w14:textId="033E10F3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14:paraId="6DFDFF20" w14:textId="7F1CFC4A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075C1C69" w14:textId="675A28F6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3BA9327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180964" w:rsidRPr="00434E8F" w14:paraId="38A9051A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FFB49A9" w14:textId="0BBDAF0A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  <w:shd w:val="clear" w:color="auto" w:fill="FFFFFF" w:themeFill="background1"/>
          </w:tcPr>
          <w:p w14:paraId="6FC0E17C" w14:textId="3BE03F90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14:paraId="55974882" w14:textId="24F35B6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1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01285AF2" w14:textId="235ADC44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0435AA38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0</w:t>
            </w:r>
          </w:p>
        </w:tc>
      </w:tr>
      <w:tr w:rsidR="00180964" w:rsidRPr="00434E8F" w14:paraId="7792B8A3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0297AAD" w14:textId="06F0C690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  <w:shd w:val="clear" w:color="auto" w:fill="FFFFFF" w:themeFill="background1"/>
          </w:tcPr>
          <w:p w14:paraId="30A2DE20" w14:textId="4E90BA84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73303821" w14:textId="2150352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2F90F0BF" w14:textId="2204E3C6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66709106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180964" w:rsidRPr="00434E8F" w14:paraId="02F7C394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C3F364A" w14:textId="5DFE3111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  <w:shd w:val="clear" w:color="auto" w:fill="FFFFFF" w:themeFill="background1"/>
          </w:tcPr>
          <w:p w14:paraId="5D275FF1" w14:textId="1072884C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</w:tcPr>
          <w:p w14:paraId="4A9878AB" w14:textId="14E37A38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2751FE96" w14:textId="4417B92A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0FA08248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180964" w:rsidRPr="00434E8F" w14:paraId="32C4A537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B677861" w14:textId="7BAD4033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  <w:shd w:val="clear" w:color="auto" w:fill="FFFFFF" w:themeFill="background1"/>
          </w:tcPr>
          <w:p w14:paraId="1856EC81" w14:textId="70CFB040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</w:tcPr>
          <w:p w14:paraId="59BBCAEE" w14:textId="6AA989D9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3A983EDA" w14:textId="77A537B4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DAFF9B9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180964" w:rsidRPr="00434E8F" w14:paraId="4338038A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6F43032" w14:textId="4084DB5D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  <w:shd w:val="clear" w:color="auto" w:fill="FFFFFF" w:themeFill="background1"/>
          </w:tcPr>
          <w:p w14:paraId="51CE6B46" w14:textId="5A4CA753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</w:tcPr>
          <w:p w14:paraId="76F63C56" w14:textId="49BBF13F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40C3AB5E" w14:textId="6A7CD398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2D92065F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180964" w:rsidRPr="00434E8F" w14:paraId="797EB61D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8E18577" w14:textId="43E05BEC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  <w:shd w:val="clear" w:color="auto" w:fill="FFFFFF" w:themeFill="background1"/>
          </w:tcPr>
          <w:p w14:paraId="7DE7EB89" w14:textId="3408BFC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14:paraId="4543EF37" w14:textId="4EB1CA6C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209A08F9" w14:textId="662393BF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5056F719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180964" w:rsidRPr="00434E8F" w14:paraId="57EF6AFE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B2AABAA" w14:textId="11333E1C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  <w:shd w:val="clear" w:color="auto" w:fill="FFFFFF" w:themeFill="background1"/>
          </w:tcPr>
          <w:p w14:paraId="3311F942" w14:textId="06F33AD6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</w:tcPr>
          <w:p w14:paraId="53942D45" w14:textId="3C24CD54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6F932F95" w14:textId="05CD6114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C9561DC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180964" w:rsidRPr="00434E8F" w14:paraId="3504991E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376ED77" w14:textId="75E275AF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  <w:shd w:val="clear" w:color="auto" w:fill="FFFFFF" w:themeFill="background1"/>
          </w:tcPr>
          <w:p w14:paraId="40414C2E" w14:textId="101F4647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14:paraId="24145276" w14:textId="1AD7D502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76C1C1FE" w14:textId="38877932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023C1C3F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180964" w:rsidRPr="00434E8F" w14:paraId="54A4E451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F464478" w14:textId="0BC9BFA6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  <w:shd w:val="clear" w:color="auto" w:fill="FFFFFF" w:themeFill="background1"/>
          </w:tcPr>
          <w:p w14:paraId="73E7002D" w14:textId="33203E17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14:paraId="7FFEB900" w14:textId="76FAC887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1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2172EEE8" w14:textId="1212BCF0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514410E6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180964" w:rsidRPr="00434E8F" w14:paraId="21D95714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68AB89A" w14:textId="55CA0D8F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  <w:shd w:val="clear" w:color="auto" w:fill="FFFFFF" w:themeFill="background1"/>
          </w:tcPr>
          <w:p w14:paraId="7D44B6A2" w14:textId="29C52450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</w:tcPr>
          <w:p w14:paraId="501F5BC3" w14:textId="0B0EDC4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2DF3702D" w14:textId="5CE94D3B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6F233693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9</w:t>
            </w:r>
          </w:p>
        </w:tc>
      </w:tr>
      <w:tr w:rsidR="00180964" w:rsidRPr="00434E8F" w14:paraId="38592035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0A36A682" w14:textId="43770103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  <w:shd w:val="clear" w:color="auto" w:fill="FFFFFF" w:themeFill="background1"/>
          </w:tcPr>
          <w:p w14:paraId="6EBF278F" w14:textId="4DADDE91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365D9A2A" w14:textId="22403293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09F06ACC" w14:textId="0F41EA1E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673DBD9E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180964" w:rsidRPr="00434E8F" w14:paraId="593A1976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BE418BF" w14:textId="476EB6A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  <w:shd w:val="clear" w:color="auto" w:fill="FFFFFF" w:themeFill="background1"/>
          </w:tcPr>
          <w:p w14:paraId="7EB728D0" w14:textId="38CA1A1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</w:tcPr>
          <w:p w14:paraId="53A5A527" w14:textId="3C584AB0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12F166C2" w14:textId="0FCE76FB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51FFD4B3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</w:tr>
      <w:tr w:rsidR="00180964" w:rsidRPr="00434E8F" w14:paraId="7B6BDDC7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552869F" w14:textId="7D628B2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  <w:shd w:val="clear" w:color="auto" w:fill="FFFFFF" w:themeFill="background1"/>
          </w:tcPr>
          <w:p w14:paraId="48C2BAAC" w14:textId="0D2B5D21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</w:tcPr>
          <w:p w14:paraId="71804607" w14:textId="53A06EC3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13B1C5C9" w14:textId="054F281E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25FD5E7A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180964" w:rsidRPr="00434E8F" w14:paraId="03AB12A3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DA4805B" w14:textId="48810027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  <w:shd w:val="clear" w:color="auto" w:fill="FFFFFF" w:themeFill="background1"/>
          </w:tcPr>
          <w:p w14:paraId="42E8C488" w14:textId="673BCADE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76C85CB3" w14:textId="7BE29CB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8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7E32D18E" w14:textId="0BCC97D0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E9E4319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6</w:t>
            </w:r>
          </w:p>
        </w:tc>
      </w:tr>
      <w:tr w:rsidR="00180964" w:rsidRPr="00434E8F" w14:paraId="6A7EE31E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06C821F8" w14:textId="17EFBFCC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  <w:shd w:val="clear" w:color="auto" w:fill="FFFFFF" w:themeFill="background1"/>
          </w:tcPr>
          <w:p w14:paraId="71E539AA" w14:textId="077CA8E1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</w:tcPr>
          <w:p w14:paraId="01E21ACF" w14:textId="5467625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41CED346" w14:textId="62EB248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368C0829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180964" w:rsidRPr="00434E8F" w14:paraId="0EEE2F2A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879B8C3" w14:textId="639DB09A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  <w:shd w:val="clear" w:color="auto" w:fill="FFFFFF" w:themeFill="background1"/>
          </w:tcPr>
          <w:p w14:paraId="0529B1ED" w14:textId="18438CA9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</w:tcPr>
          <w:p w14:paraId="2B9B816E" w14:textId="7277F60D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2AC3CAD3" w14:textId="6193FBA4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3448C583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9</w:t>
            </w:r>
          </w:p>
        </w:tc>
      </w:tr>
      <w:tr w:rsidR="00180964" w:rsidRPr="00434E8F" w14:paraId="7B85CCB3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2FC3F43" w14:textId="338CE654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  <w:shd w:val="clear" w:color="auto" w:fill="FFFFFF" w:themeFill="background1"/>
          </w:tcPr>
          <w:p w14:paraId="378D3687" w14:textId="1E3F3520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14:paraId="3F71A9E4" w14:textId="79E5D5AD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49084A94" w14:textId="7795593B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5E21DF6A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180964" w:rsidRPr="00434E8F" w14:paraId="322DAB91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C8592E6" w14:textId="3F6CEAF3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  <w:shd w:val="clear" w:color="auto" w:fill="FFFFFF" w:themeFill="background1"/>
          </w:tcPr>
          <w:p w14:paraId="070703FB" w14:textId="0EA8B3F4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14:paraId="333076CC" w14:textId="790C463E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1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4A6512EB" w14:textId="66813CD1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22938BA1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1</w:t>
            </w:r>
          </w:p>
        </w:tc>
      </w:tr>
      <w:tr w:rsidR="00180964" w:rsidRPr="00434E8F" w14:paraId="2631FC38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7CA90001" w14:textId="507E3C3A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  <w:shd w:val="clear" w:color="auto" w:fill="FFFFFF" w:themeFill="background1"/>
          </w:tcPr>
          <w:p w14:paraId="1A8C338C" w14:textId="172B06CD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 w14:paraId="0FA231D1" w14:textId="68B09407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5131B270" w14:textId="3E428F9C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A975BE2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180964" w:rsidRPr="00434E8F" w14:paraId="189C471E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64DDBD1" w14:textId="15D94FA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  <w:shd w:val="clear" w:color="auto" w:fill="FFFFFF" w:themeFill="background1"/>
          </w:tcPr>
          <w:p w14:paraId="7BD4E552" w14:textId="7DB8264D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316E75D3" w14:textId="1CA2555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7FBE5634" w14:textId="1BE6AF04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43FE118F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</w:tr>
      <w:tr w:rsidR="00180964" w:rsidRPr="00434E8F" w14:paraId="7DB86330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09C4F2B" w14:textId="4CD126DC" w:rsidR="00180964" w:rsidRPr="008B1C59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1C59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  <w:shd w:val="clear" w:color="auto" w:fill="FFFFFF" w:themeFill="background1"/>
          </w:tcPr>
          <w:p w14:paraId="7C2941BE" w14:textId="59720E1F" w:rsidR="00180964" w:rsidRPr="008B1C59" w:rsidRDefault="008B1C59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1C59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</w:tcPr>
          <w:p w14:paraId="55CC1626" w14:textId="74459EA9" w:rsidR="00180964" w:rsidRPr="008B1C59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1C59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14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2BD5EA83" w14:textId="567C5DD9" w:rsidR="00180964" w:rsidRPr="008B1C59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1C59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48926BBF" w14:textId="77777777" w:rsidR="00180964" w:rsidRPr="008B1C59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1C59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8</w:t>
            </w:r>
          </w:p>
        </w:tc>
      </w:tr>
      <w:tr w:rsidR="00180964" w:rsidRPr="00434E8F" w14:paraId="3FB3DCA4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BD96E79" w14:textId="0ECCAF6D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  <w:shd w:val="clear" w:color="auto" w:fill="FFFFFF" w:themeFill="background1"/>
          </w:tcPr>
          <w:p w14:paraId="56D39E1E" w14:textId="3B746B89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</w:tcPr>
          <w:p w14:paraId="0F65B693" w14:textId="7C4E3B6F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555D436B" w14:textId="541222F3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5F051FC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</w:tr>
      <w:tr w:rsidR="00180964" w:rsidRPr="00434E8F" w14:paraId="2DE6D250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12697D9" w14:textId="5D72927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  <w:shd w:val="clear" w:color="auto" w:fill="FFFFFF" w:themeFill="background1"/>
          </w:tcPr>
          <w:p w14:paraId="2C559F25" w14:textId="3C61E8FA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</w:tcPr>
          <w:p w14:paraId="6BC707AF" w14:textId="1333A088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6F0DA199" w14:textId="491E5953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8FD6B9B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180964" w:rsidRPr="00434E8F" w14:paraId="1BCE7D98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33E0482" w14:textId="0F6A6722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  <w:shd w:val="clear" w:color="auto" w:fill="FFFFFF" w:themeFill="background1"/>
          </w:tcPr>
          <w:p w14:paraId="5C8EE8F9" w14:textId="6F049D1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</w:tcPr>
          <w:p w14:paraId="718C8806" w14:textId="1F0B2432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5E138D58" w14:textId="769F6913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2F224488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180964" w:rsidRPr="00434E8F" w14:paraId="28739A56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24D359F" w14:textId="00032CC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  <w:shd w:val="clear" w:color="auto" w:fill="FFFFFF" w:themeFill="background1"/>
          </w:tcPr>
          <w:p w14:paraId="30D0E5A8" w14:textId="660EB682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590723CA" w14:textId="5D7C7ADB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3EADBD6B" w14:textId="6177179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2A488DCF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180964" w:rsidRPr="00434E8F" w14:paraId="5BACE700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E7D70C6" w14:textId="14DA060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  <w:shd w:val="clear" w:color="auto" w:fill="FFFFFF" w:themeFill="background1"/>
          </w:tcPr>
          <w:p w14:paraId="2D2E316E" w14:textId="18C876DA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602B2412" w14:textId="5D845805" w:rsidR="00180964" w:rsidRPr="00434E8F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7CEF38E0" w14:textId="61E1C422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0065E550" w14:textId="77777777" w:rsidR="00180964" w:rsidRPr="006D1918" w:rsidRDefault="00180964" w:rsidP="0036188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180964" w:rsidRPr="00434E8F" w14:paraId="6B6C912B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409BF4E" w14:textId="0B25AFFC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  <w:shd w:val="clear" w:color="auto" w:fill="FFFFFF" w:themeFill="background1"/>
          </w:tcPr>
          <w:p w14:paraId="00BD0D3A" w14:textId="3E2C2603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</w:tcPr>
          <w:p w14:paraId="6FB10E68" w14:textId="3EBB24F8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36DF0515" w14:textId="5D01C7E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24D2D0C5" w14:textId="7777777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180964" w:rsidRPr="00434E8F" w14:paraId="234E2640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059F5207" w14:textId="3FDD0065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  <w:shd w:val="clear" w:color="auto" w:fill="FFFFFF" w:themeFill="background1"/>
          </w:tcPr>
          <w:p w14:paraId="523C5050" w14:textId="300BD517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14:paraId="6EE1FBE1" w14:textId="50FAAD6B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6504A45E" w14:textId="709D0100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E228B41" w14:textId="7777777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180964" w:rsidRPr="00434E8F" w14:paraId="4A1E6E03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0C9B057A" w14:textId="1C64FA79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  <w:shd w:val="clear" w:color="auto" w:fill="FFFFFF" w:themeFill="background1"/>
          </w:tcPr>
          <w:p w14:paraId="454DFA96" w14:textId="79A5B0CD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14:paraId="5B9316D2" w14:textId="647C9E2F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4197AB77" w14:textId="6869FE4F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299BB69" w14:textId="7777777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9</w:t>
            </w:r>
          </w:p>
        </w:tc>
      </w:tr>
      <w:tr w:rsidR="00180964" w:rsidRPr="00434E8F" w14:paraId="44F1D64C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9707845" w14:textId="68E9B298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  <w:shd w:val="clear" w:color="auto" w:fill="FFFFFF" w:themeFill="background1"/>
          </w:tcPr>
          <w:p w14:paraId="666E480B" w14:textId="2FD0ACE3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 w14:paraId="2FCEBD7E" w14:textId="73853C7B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643F5B4C" w14:textId="2349EF4E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6D9E65FF" w14:textId="7777777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180964" w:rsidRPr="00434E8F" w14:paraId="330C6377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5F22DA2" w14:textId="68756BB9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  <w:shd w:val="clear" w:color="auto" w:fill="FFFFFF" w:themeFill="background1"/>
          </w:tcPr>
          <w:p w14:paraId="71840D81" w14:textId="71ED69A1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72070825" w14:textId="3BFA3E6C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1D9ED3BD" w14:textId="20E44DA9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12DAAF6" w14:textId="7777777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4</w:t>
            </w:r>
          </w:p>
        </w:tc>
      </w:tr>
      <w:tr w:rsidR="00180964" w:rsidRPr="00434E8F" w14:paraId="071FDA83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3E82927" w14:textId="7BB297BB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  <w:shd w:val="clear" w:color="auto" w:fill="FFFFFF" w:themeFill="background1"/>
          </w:tcPr>
          <w:p w14:paraId="3D449595" w14:textId="5E2F9231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14:paraId="0B2B4DEC" w14:textId="6208502B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0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162A5626" w14:textId="04F81B86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7137BEC7" w14:textId="7777777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180964" w:rsidRPr="00434E8F" w14:paraId="79796A28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A83C730" w14:textId="0D73E6FC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  <w:shd w:val="clear" w:color="auto" w:fill="FFFFFF" w:themeFill="background1"/>
          </w:tcPr>
          <w:p w14:paraId="406ACC7C" w14:textId="1D0CCAAF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</w:tcPr>
          <w:p w14:paraId="5C337B60" w14:textId="0EC85D71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1CEF3786" w14:textId="29586D6E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2031CC73" w14:textId="7777777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</w:tr>
      <w:tr w:rsidR="00180964" w:rsidRPr="00434E8F" w14:paraId="47A9B123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425290E" w14:textId="32710360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  <w:shd w:val="clear" w:color="auto" w:fill="FFFFFF" w:themeFill="background1"/>
          </w:tcPr>
          <w:p w14:paraId="7C06971A" w14:textId="43F9A217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</w:tcPr>
          <w:p w14:paraId="23DFC2BF" w14:textId="5ACC15C9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1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5F0519C8" w14:textId="7A71D508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61BB04B7" w14:textId="7777777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1</w:t>
            </w:r>
          </w:p>
        </w:tc>
      </w:tr>
      <w:tr w:rsidR="00180964" w:rsidRPr="00434E8F" w14:paraId="3F02BA01" w14:textId="77777777" w:rsidTr="00274772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7B3A2BC5" w14:textId="349B4BB3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  <w:shd w:val="clear" w:color="auto" w:fill="FFFFFF" w:themeFill="background1"/>
          </w:tcPr>
          <w:p w14:paraId="27580CC6" w14:textId="7B62DE13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</w:tcPr>
          <w:p w14:paraId="77EEC9B7" w14:textId="1AEE6E2C" w:rsidR="00180964" w:rsidRPr="00434E8F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2592" w:type="dxa"/>
            <w:shd w:val="clear" w:color="auto" w:fill="FFFFFF" w:themeFill="background1"/>
            <w:noWrap/>
            <w:hideMark/>
          </w:tcPr>
          <w:p w14:paraId="55587706" w14:textId="51438BD3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799" w:type="dxa"/>
            <w:shd w:val="clear" w:color="auto" w:fill="FFFFFF" w:themeFill="background1"/>
            <w:noWrap/>
            <w:hideMark/>
          </w:tcPr>
          <w:p w14:paraId="3DDB0F2D" w14:textId="77777777" w:rsidR="00180964" w:rsidRPr="006D1918" w:rsidRDefault="00180964" w:rsidP="0018096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91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0</w:t>
            </w:r>
          </w:p>
        </w:tc>
      </w:tr>
    </w:tbl>
    <w:p w14:paraId="1E04C90A" w14:textId="77777777" w:rsidR="00862CAA" w:rsidRPr="00862CAA" w:rsidRDefault="00862CAA" w:rsidP="00862CAA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sectPr w:rsidR="00862CAA" w:rsidRPr="00862CA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C657A" w14:textId="77777777" w:rsidR="00482C67" w:rsidRDefault="00482C67" w:rsidP="00482C67">
      <w:pPr>
        <w:spacing w:after="0" w:line="240" w:lineRule="auto"/>
      </w:pPr>
      <w:r>
        <w:separator/>
      </w:r>
    </w:p>
  </w:endnote>
  <w:endnote w:type="continuationSeparator" w:id="0">
    <w:p w14:paraId="0437B7C1" w14:textId="77777777" w:rsidR="00482C67" w:rsidRDefault="00482C67" w:rsidP="00482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0251698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  <w:szCs w:val="22"/>
      </w:rPr>
    </w:sdtEndPr>
    <w:sdtContent>
      <w:p w14:paraId="04166B08" w14:textId="140DD2FF" w:rsidR="00482C67" w:rsidRPr="00525ED1" w:rsidRDefault="00482C67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525ED1">
          <w:rPr>
            <w:rFonts w:ascii="Calibri" w:hAnsi="Calibri" w:cs="Calibri"/>
            <w:sz w:val="22"/>
            <w:szCs w:val="22"/>
          </w:rPr>
          <w:fldChar w:fldCharType="begin"/>
        </w:r>
        <w:r w:rsidRPr="00525ED1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525ED1">
          <w:rPr>
            <w:rFonts w:ascii="Calibri" w:hAnsi="Calibri" w:cs="Calibri"/>
            <w:sz w:val="22"/>
            <w:szCs w:val="22"/>
          </w:rPr>
          <w:fldChar w:fldCharType="separate"/>
        </w:r>
        <w:r w:rsidRPr="00525ED1">
          <w:rPr>
            <w:rFonts w:ascii="Calibri" w:hAnsi="Calibri" w:cs="Calibri"/>
            <w:noProof/>
            <w:sz w:val="22"/>
            <w:szCs w:val="22"/>
          </w:rPr>
          <w:t>2</w:t>
        </w:r>
        <w:r w:rsidRPr="00525ED1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0981F744" w14:textId="77777777" w:rsidR="00482C67" w:rsidRDefault="00482C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58EF4" w14:textId="77777777" w:rsidR="00482C67" w:rsidRDefault="00482C67" w:rsidP="00482C67">
      <w:pPr>
        <w:spacing w:after="0" w:line="240" w:lineRule="auto"/>
      </w:pPr>
      <w:r>
        <w:separator/>
      </w:r>
    </w:p>
  </w:footnote>
  <w:footnote w:type="continuationSeparator" w:id="0">
    <w:p w14:paraId="15A6B7E6" w14:textId="77777777" w:rsidR="00482C67" w:rsidRDefault="00482C67" w:rsidP="00482C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AA"/>
    <w:rsid w:val="000D1D92"/>
    <w:rsid w:val="001257D2"/>
    <w:rsid w:val="00180964"/>
    <w:rsid w:val="00185571"/>
    <w:rsid w:val="001D5E39"/>
    <w:rsid w:val="002126CE"/>
    <w:rsid w:val="00274772"/>
    <w:rsid w:val="00286977"/>
    <w:rsid w:val="00287EC3"/>
    <w:rsid w:val="002D7E00"/>
    <w:rsid w:val="00326689"/>
    <w:rsid w:val="00361880"/>
    <w:rsid w:val="00434E8F"/>
    <w:rsid w:val="00442C8B"/>
    <w:rsid w:val="0044529F"/>
    <w:rsid w:val="004769B7"/>
    <w:rsid w:val="00482C67"/>
    <w:rsid w:val="004D5917"/>
    <w:rsid w:val="00525ED1"/>
    <w:rsid w:val="00592224"/>
    <w:rsid w:val="0068665C"/>
    <w:rsid w:val="006D1918"/>
    <w:rsid w:val="0079667C"/>
    <w:rsid w:val="00862CAA"/>
    <w:rsid w:val="008715F2"/>
    <w:rsid w:val="0088367C"/>
    <w:rsid w:val="008B1C59"/>
    <w:rsid w:val="00914C9E"/>
    <w:rsid w:val="00944F6A"/>
    <w:rsid w:val="00BD7A16"/>
    <w:rsid w:val="00C549D4"/>
    <w:rsid w:val="00D41AE4"/>
    <w:rsid w:val="00DA05C2"/>
    <w:rsid w:val="00DA575B"/>
    <w:rsid w:val="00DC3CCA"/>
    <w:rsid w:val="00DF23A7"/>
    <w:rsid w:val="00E871CA"/>
    <w:rsid w:val="00EC2E80"/>
    <w:rsid w:val="00F20B51"/>
    <w:rsid w:val="00F36923"/>
    <w:rsid w:val="00F46B12"/>
    <w:rsid w:val="00FD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61FC"/>
  <w15:chartTrackingRefBased/>
  <w15:docId w15:val="{3167B515-12F2-4993-8A1A-F58D6E860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2C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C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C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C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C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C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C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C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C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C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C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C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C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D191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1918"/>
    <w:rPr>
      <w:color w:val="96607D"/>
      <w:u w:val="single"/>
    </w:rPr>
  </w:style>
  <w:style w:type="paragraph" w:customStyle="1" w:styleId="msonormal0">
    <w:name w:val="msonormal"/>
    <w:basedOn w:val="Normal"/>
    <w:rsid w:val="006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6D1918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kern w:val="0"/>
      <w:lang w:eastAsia="en-GB"/>
      <w14:ligatures w14:val="none"/>
    </w:rPr>
  </w:style>
  <w:style w:type="paragraph" w:customStyle="1" w:styleId="xl64">
    <w:name w:val="xl64"/>
    <w:basedOn w:val="Normal"/>
    <w:rsid w:val="006D1918"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6D1918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82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C67"/>
  </w:style>
  <w:style w:type="paragraph" w:styleId="Footer">
    <w:name w:val="footer"/>
    <w:basedOn w:val="Normal"/>
    <w:link w:val="FooterChar"/>
    <w:uiPriority w:val="99"/>
    <w:unhideWhenUsed/>
    <w:rsid w:val="00482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3A7BF47946348B4C36E46D4169038" ma:contentTypeVersion="19" ma:contentTypeDescription="Create a new document." ma:contentTypeScope="" ma:versionID="b0484c7b0b1edf25168ed796803c1952">
  <xsd:schema xmlns:xsd="http://www.w3.org/2001/XMLSchema" xmlns:xs="http://www.w3.org/2001/XMLSchema" xmlns:p="http://schemas.microsoft.com/office/2006/metadata/properties" xmlns:ns1="http://schemas.microsoft.com/sharepoint/v3" xmlns:ns2="dd5452b3-5eec-48bd-bcdb-ba419b9ed289" xmlns:ns3="8c915ca6-923e-48ff-a97f-2190afec1522" xmlns:ns4="4aaf35b1-80a8-48e7-9d03-c612add1997b" targetNamespace="http://schemas.microsoft.com/office/2006/metadata/properties" ma:root="true" ma:fieldsID="8013c173338dc8d0fdc939bd9756654a" ns1:_="" ns2:_="" ns3:_="" ns4:_="">
    <xsd:import namespace="http://schemas.microsoft.com/sharepoint/v3"/>
    <xsd:import namespace="dd5452b3-5eec-48bd-bcdb-ba419b9ed289"/>
    <xsd:import namespace="8c915ca6-923e-48ff-a97f-2190afec152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52b3-5eec-48bd-bcdb-ba419b9ed2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15ca6-923e-48ff-a97f-2190afec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50a3b66-634b-42e2-afab-4c5ee098d2d9}" ma:internalName="TaxCatchAll" ma:showField="CatchAllData" ma:web="dd5452b3-5eec-48bd-bcdb-ba419b9ed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8c915ca6-923e-48ff-a97f-2190afec1522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C9EC7A2-C2DB-4D42-9759-961D892DA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5452b3-5eec-48bd-bcdb-ba419b9ed289"/>
    <ds:schemaRef ds:uri="8c915ca6-923e-48ff-a97f-2190afec1522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72F7C7-8870-4993-9545-F5F6075933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92AB6F-4F88-4C88-B275-8782316B036C}">
  <ds:schemaRefs>
    <ds:schemaRef ds:uri="http://purl.org/dc/terms/"/>
    <ds:schemaRef ds:uri="http://www.w3.org/XML/1998/namespace"/>
    <ds:schemaRef ds:uri="8c915ca6-923e-48ff-a97f-2190afec1522"/>
    <ds:schemaRef ds:uri="4aaf35b1-80a8-48e7-9d03-c612add1997b"/>
    <ds:schemaRef ds:uri="dd5452b3-5eec-48bd-bcdb-ba419b9ed2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sharepoint/v3"/>
    <ds:schemaRef ds:uri="http://schemas.microsoft.com/office/2006/metadata/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3</Words>
  <Characters>4396</Characters>
  <Application>Microsoft Office Word</Application>
  <DocSecurity>0</DocSecurity>
  <Lines>366</Lines>
  <Paragraphs>320</Paragraphs>
  <ScaleCrop>false</ScaleCrop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gee</dc:creator>
  <cp:keywords/>
  <dc:description/>
  <cp:lastModifiedBy>Laura Magee</cp:lastModifiedBy>
  <cp:revision>2</cp:revision>
  <dcterms:created xsi:type="dcterms:W3CDTF">2026-02-06T03:53:00Z</dcterms:created>
  <dcterms:modified xsi:type="dcterms:W3CDTF">2026-02-06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3A7BF47946348B4C36E46D4169038</vt:lpwstr>
  </property>
  <property fmtid="{D5CDD505-2E9C-101B-9397-08002B2CF9AE}" pid="3" name="MediaServiceImageTags">
    <vt:lpwstr/>
  </property>
</Properties>
</file>